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31"/>
        <w:tblpPr w:leftFromText="141" w:rightFromText="141" w:vertAnchor="text" w:horzAnchor="margin" w:tblpXSpec="center" w:tblpY="557"/>
        <w:tblOverlap w:val="never"/>
        <w:tblW w:w="14212" w:type="dxa"/>
        <w:tblLayout w:type="fixed"/>
        <w:tblLook w:val="04A0" w:firstRow="1" w:lastRow="0" w:firstColumn="1" w:lastColumn="0" w:noHBand="0" w:noVBand="1"/>
      </w:tblPr>
      <w:tblGrid>
        <w:gridCol w:w="1014"/>
        <w:gridCol w:w="1273"/>
        <w:gridCol w:w="1266"/>
        <w:gridCol w:w="1016"/>
        <w:gridCol w:w="1014"/>
        <w:gridCol w:w="1014"/>
        <w:gridCol w:w="1014"/>
        <w:gridCol w:w="1274"/>
        <w:gridCol w:w="1274"/>
        <w:gridCol w:w="750"/>
        <w:gridCol w:w="747"/>
        <w:gridCol w:w="747"/>
        <w:gridCol w:w="1809"/>
      </w:tblGrid>
      <w:tr w:rsidRPr="00D642C2" w:rsidR="00F33212" w:rsidTr="00F33212" w14:paraId="2C8F4F1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  <w:tcBorders>
              <w:top w:val="single" w:color="auto" w:sz="4" w:space="0"/>
            </w:tcBorders>
            <w:noWrap/>
          </w:tcPr>
          <w:p w:rsidRPr="00D642C2" w:rsidR="00AB695F" w:rsidP="00B77D02" w:rsidRDefault="00AB695F" w14:paraId="43E0B953" w14:textId="386B8218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8401D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>ID</w:t>
            </w:r>
          </w:p>
        </w:tc>
        <w:tc>
          <w:tcPr>
            <w:tcW w:w="1247" w:type="dxa"/>
            <w:tcBorders>
              <w:top w:val="single" w:color="auto" w:sz="4" w:space="0"/>
            </w:tcBorders>
            <w:noWrap/>
          </w:tcPr>
          <w:p w:rsidRPr="00D642C2" w:rsidR="00AB695F" w:rsidP="00B77D02" w:rsidRDefault="00AB695F" w14:paraId="1F32788D" w14:textId="0F6A991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8401D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>Sex/Age</w:t>
            </w:r>
          </w:p>
        </w:tc>
        <w:tc>
          <w:tcPr>
            <w:tcW w:w="1239" w:type="dxa"/>
            <w:tcBorders>
              <w:top w:val="single" w:color="auto" w:sz="4" w:space="0"/>
            </w:tcBorders>
            <w:noWrap/>
          </w:tcPr>
          <w:p w:rsidRPr="00D642C2" w:rsidR="00AB695F" w:rsidP="00B77D02" w:rsidRDefault="00AB695F" w14:paraId="6E477311" w14:textId="077F5D4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8401D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>*Disease Severity</w:t>
            </w:r>
          </w:p>
        </w:tc>
        <w:tc>
          <w:tcPr>
            <w:tcW w:w="994" w:type="dxa"/>
            <w:tcBorders>
              <w:top w:val="single" w:color="auto" w:sz="4" w:space="0"/>
            </w:tcBorders>
            <w:noWrap/>
          </w:tcPr>
          <w:p w:rsidRPr="00D642C2" w:rsidR="00AB695F" w:rsidP="00B77D02" w:rsidRDefault="00AB695F" w14:paraId="461635B5" w14:textId="3C29109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8401D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>Fever</w:t>
            </w:r>
          </w:p>
        </w:tc>
        <w:tc>
          <w:tcPr>
            <w:tcW w:w="992" w:type="dxa"/>
            <w:tcBorders>
              <w:top w:val="single" w:color="auto" w:sz="4" w:space="0"/>
            </w:tcBorders>
            <w:noWrap/>
          </w:tcPr>
          <w:p w:rsidRPr="00D642C2" w:rsidR="00AB695F" w:rsidP="00B77D02" w:rsidRDefault="00AB695F" w14:paraId="5D173532" w14:textId="0E6DDDA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8401D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>Cough</w:t>
            </w:r>
          </w:p>
        </w:tc>
        <w:tc>
          <w:tcPr>
            <w:tcW w:w="992" w:type="dxa"/>
            <w:tcBorders>
              <w:top w:val="single" w:color="auto" w:sz="4" w:space="0"/>
            </w:tcBorders>
            <w:noWrap/>
          </w:tcPr>
          <w:p w:rsidRPr="00D642C2" w:rsidR="00AB695F" w:rsidP="00B77D02" w:rsidRDefault="00AB695F" w14:paraId="5E60B433" w14:textId="6A66916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8401D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>Dysp</w:t>
            </w:r>
            <w:r w:rsidR="00E00C23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>ne</w:t>
            </w:r>
            <w:r w:rsidRPr="00C8401D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992" w:type="dxa"/>
            <w:tcBorders>
              <w:top w:val="single" w:color="auto" w:sz="4" w:space="0"/>
            </w:tcBorders>
            <w:noWrap/>
          </w:tcPr>
          <w:p w:rsidRPr="00D642C2" w:rsidR="00AB695F" w:rsidP="00B77D02" w:rsidRDefault="00AB695F" w14:paraId="3EEDFE17" w14:textId="0A2CC5B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8401D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>Astenia</w:t>
            </w:r>
          </w:p>
        </w:tc>
        <w:tc>
          <w:tcPr>
            <w:tcW w:w="1247" w:type="dxa"/>
            <w:tcBorders>
              <w:top w:val="single" w:color="auto" w:sz="4" w:space="0"/>
            </w:tcBorders>
            <w:noWrap/>
          </w:tcPr>
          <w:p w:rsidRPr="00D642C2" w:rsidR="00AB695F" w:rsidP="00B77D02" w:rsidRDefault="00AB695F" w14:paraId="4B3991F8" w14:textId="72A9EA0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8401D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>Diarrhea</w:t>
            </w:r>
          </w:p>
        </w:tc>
        <w:tc>
          <w:tcPr>
            <w:tcW w:w="1247" w:type="dxa"/>
            <w:tcBorders>
              <w:top w:val="single" w:color="auto" w:sz="4" w:space="0"/>
            </w:tcBorders>
            <w:noWrap/>
          </w:tcPr>
          <w:p w:rsidRPr="00D642C2" w:rsidR="00AB695F" w:rsidP="00B77D02" w:rsidRDefault="00AB695F" w14:paraId="7AA1BA38" w14:textId="41D5191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8401D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 xml:space="preserve">Nausea </w:t>
            </w:r>
            <w:r w:rsidR="00E00C23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>and</w:t>
            </w:r>
            <w:r w:rsidRPr="00C8401D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 xml:space="preserve"> Vomiting</w:t>
            </w:r>
          </w:p>
        </w:tc>
        <w:tc>
          <w:tcPr>
            <w:tcW w:w="734" w:type="dxa"/>
            <w:tcBorders>
              <w:top w:val="single" w:color="auto" w:sz="4" w:space="0"/>
            </w:tcBorders>
            <w:noWrap/>
          </w:tcPr>
          <w:p w:rsidRPr="00FA0A61" w:rsidR="00AB695F" w:rsidP="00FA0A61" w:rsidRDefault="00FA0A61" w14:paraId="29720276" w14:textId="034607E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</w:pPr>
            <w:r w:rsidRPr="00FA0A61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Cs w:val="20"/>
                <w:lang w:eastAsia="it-IT"/>
              </w:rPr>
              <w:t>otd</w:t>
            </w:r>
          </w:p>
        </w:tc>
        <w:tc>
          <w:tcPr>
            <w:tcW w:w="731" w:type="dxa"/>
            <w:tcBorders>
              <w:top w:val="single" w:color="auto" w:sz="4" w:space="0"/>
            </w:tcBorders>
            <w:noWrap/>
          </w:tcPr>
          <w:p w:rsidRPr="00D642C2" w:rsidR="00AB695F" w:rsidP="00B77D02" w:rsidRDefault="00FA0A61" w14:paraId="15D5361F" w14:textId="06A7122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Cs w:val="20"/>
                <w:lang w:eastAsia="it-IT"/>
              </w:rPr>
              <w:t>bip</w:t>
            </w:r>
          </w:p>
        </w:tc>
        <w:tc>
          <w:tcPr>
            <w:tcW w:w="731" w:type="dxa"/>
            <w:tcBorders>
              <w:top w:val="single" w:color="auto" w:sz="4" w:space="0"/>
            </w:tcBorders>
            <w:noWrap/>
          </w:tcPr>
          <w:p w:rsidRPr="00D642C2" w:rsidR="00AB695F" w:rsidP="00B77D02" w:rsidRDefault="00FA0A61" w14:paraId="2F8A0127" w14:textId="566C9B1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Cs w:val="20"/>
                <w:lang w:eastAsia="it-IT"/>
              </w:rPr>
              <w:t>mip</w:t>
            </w:r>
          </w:p>
        </w:tc>
        <w:tc>
          <w:tcPr>
            <w:tcW w:w="1771" w:type="dxa"/>
            <w:tcBorders>
              <w:top w:val="single" w:color="auto" w:sz="4" w:space="0"/>
            </w:tcBorders>
            <w:noWrap/>
          </w:tcPr>
          <w:p w:rsidRPr="00D642C2" w:rsidR="00AB695F" w:rsidP="00B77D02" w:rsidRDefault="00AB695F" w14:paraId="5C5B105B" w14:textId="4885A61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8401D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>Comorbidities</w:t>
            </w:r>
          </w:p>
        </w:tc>
      </w:tr>
      <w:tr w:rsidRPr="00D642C2" w:rsidR="00F33212" w:rsidTr="00F33212" w14:paraId="5971C80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Pr="00D642C2" w:rsidR="00AB695F" w:rsidP="00B77D02" w:rsidRDefault="00AB695F" w14:paraId="23F4D8B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-01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0329E90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50</w:t>
            </w:r>
          </w:p>
        </w:tc>
        <w:tc>
          <w:tcPr>
            <w:tcW w:w="1239" w:type="dxa"/>
            <w:noWrap/>
            <w:hideMark/>
          </w:tcPr>
          <w:p w:rsidRPr="00D642C2" w:rsidR="00AB695F" w:rsidP="00B77D02" w:rsidRDefault="00AB695F" w14:paraId="79DC71A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994" w:type="dxa"/>
            <w:noWrap/>
            <w:hideMark/>
          </w:tcPr>
          <w:p w:rsidRPr="00D642C2" w:rsidR="00AB695F" w:rsidP="00B77D02" w:rsidRDefault="00AB695F" w14:paraId="1900E68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5299290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58C6E24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60E3B29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1A47C4F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4E5C1DB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4" w:type="dxa"/>
            <w:noWrap/>
            <w:hideMark/>
          </w:tcPr>
          <w:p w:rsidRPr="00D642C2" w:rsidR="00AB695F" w:rsidP="00B77D02" w:rsidRDefault="00AB695F" w14:paraId="3EEC8AC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139424C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3554644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771" w:type="dxa"/>
            <w:noWrap/>
            <w:hideMark/>
          </w:tcPr>
          <w:p w:rsidRPr="00D642C2" w:rsidR="00AB695F" w:rsidP="00B77D02" w:rsidRDefault="00AB695F" w14:paraId="0198AEA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00F33212" w14:paraId="0228C83A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Pr="00D642C2" w:rsidR="00AB695F" w:rsidP="00B77D02" w:rsidRDefault="00AB695F" w14:paraId="7D12F88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-02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5BD5256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33</w:t>
            </w:r>
          </w:p>
        </w:tc>
        <w:tc>
          <w:tcPr>
            <w:tcW w:w="1239" w:type="dxa"/>
            <w:noWrap/>
            <w:hideMark/>
          </w:tcPr>
          <w:p w:rsidRPr="00D642C2" w:rsidR="00AB695F" w:rsidP="00B77D02" w:rsidRDefault="00AB695F" w14:paraId="1B0838C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994" w:type="dxa"/>
            <w:noWrap/>
            <w:hideMark/>
          </w:tcPr>
          <w:p w:rsidRPr="00D642C2" w:rsidR="00AB695F" w:rsidP="00B77D02" w:rsidRDefault="00AB695F" w14:paraId="2577272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6724C1A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0825108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10F72EF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75D13DC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773BCDC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4" w:type="dxa"/>
            <w:noWrap/>
            <w:hideMark/>
          </w:tcPr>
          <w:p w:rsidRPr="00D642C2" w:rsidR="00AB695F" w:rsidP="00B77D02" w:rsidRDefault="00AB695F" w14:paraId="4C5297C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1795553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56F38B2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771" w:type="dxa"/>
            <w:noWrap/>
            <w:hideMark/>
          </w:tcPr>
          <w:p w:rsidRPr="00D642C2" w:rsidR="00AB695F" w:rsidP="00B77D02" w:rsidRDefault="00AB695F" w14:paraId="582E456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Diabetes Mellitus</w:t>
            </w:r>
          </w:p>
        </w:tc>
      </w:tr>
      <w:tr w:rsidRPr="00D642C2" w:rsidR="00F33212" w:rsidTr="00F33212" w14:paraId="7B82650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Pr="00D642C2" w:rsidR="00AB695F" w:rsidP="00B77D02" w:rsidRDefault="0018570F" w14:paraId="719603B4" w14:textId="3D1EE166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-03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2318F7C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F/60</w:t>
            </w:r>
          </w:p>
        </w:tc>
        <w:tc>
          <w:tcPr>
            <w:tcW w:w="1239" w:type="dxa"/>
            <w:noWrap/>
            <w:hideMark/>
          </w:tcPr>
          <w:p w:rsidRPr="00D642C2" w:rsidR="00AB695F" w:rsidP="00B77D02" w:rsidRDefault="0018570F" w14:paraId="0FE70AC7" w14:textId="3FF21D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994" w:type="dxa"/>
            <w:noWrap/>
            <w:hideMark/>
          </w:tcPr>
          <w:p w:rsidRPr="00D642C2" w:rsidR="00AB695F" w:rsidP="00B77D02" w:rsidRDefault="00AB695F" w14:paraId="2D953A9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50F501C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62520A1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005A8D5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2CED332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22D00BE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4" w:type="dxa"/>
            <w:noWrap/>
            <w:hideMark/>
          </w:tcPr>
          <w:p w:rsidRPr="00D642C2" w:rsidR="00AB695F" w:rsidP="00B77D02" w:rsidRDefault="00AB695F" w14:paraId="22656FA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2878AE7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38C8B99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1771" w:type="dxa"/>
            <w:noWrap/>
            <w:hideMark/>
          </w:tcPr>
          <w:p w:rsidRPr="00D642C2" w:rsidR="00AB695F" w:rsidP="00B77D02" w:rsidRDefault="00AB695F" w14:paraId="07845A2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Chorea minor</w:t>
            </w:r>
          </w:p>
        </w:tc>
      </w:tr>
      <w:tr w:rsidRPr="00D642C2" w:rsidR="00F33212" w:rsidTr="00F33212" w14:paraId="2EE4BB46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Pr="00D642C2" w:rsidR="00AB695F" w:rsidP="00B77D02" w:rsidRDefault="0018570F" w14:paraId="546A8A7E" w14:textId="4862164A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-04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164FF29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46</w:t>
            </w:r>
          </w:p>
        </w:tc>
        <w:tc>
          <w:tcPr>
            <w:tcW w:w="1239" w:type="dxa"/>
            <w:noWrap/>
            <w:hideMark/>
          </w:tcPr>
          <w:p w:rsidRPr="00D642C2" w:rsidR="00AB695F" w:rsidP="00B77D02" w:rsidRDefault="0018570F" w14:paraId="141A7D80" w14:textId="4BE19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994" w:type="dxa"/>
            <w:noWrap/>
            <w:hideMark/>
          </w:tcPr>
          <w:p w:rsidRPr="00D642C2" w:rsidR="00AB695F" w:rsidP="00B77D02" w:rsidRDefault="00AB695F" w14:paraId="574D478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4ABDF07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73BDF63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599A992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1AF267F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608BB07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4" w:type="dxa"/>
            <w:noWrap/>
            <w:hideMark/>
          </w:tcPr>
          <w:p w:rsidRPr="00D642C2" w:rsidR="00AB695F" w:rsidP="00B77D02" w:rsidRDefault="00AB695F" w14:paraId="69FEC75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6E3207D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10643FB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771" w:type="dxa"/>
            <w:noWrap/>
            <w:hideMark/>
          </w:tcPr>
          <w:p w:rsidRPr="00D642C2" w:rsidR="00AB695F" w:rsidP="00B77D02" w:rsidRDefault="00AB695F" w14:paraId="70EC28C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Hypertension; Hyperlipidemia</w:t>
            </w:r>
          </w:p>
        </w:tc>
      </w:tr>
      <w:tr w:rsidRPr="00D642C2" w:rsidR="00F33212" w:rsidTr="00F33212" w14:paraId="2A4E159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Pr="00D642C2" w:rsidR="00AB695F" w:rsidP="00B77D02" w:rsidRDefault="0018570F" w14:paraId="17F13EC7" w14:textId="279CB953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-05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1D0223A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60</w:t>
            </w:r>
          </w:p>
        </w:tc>
        <w:tc>
          <w:tcPr>
            <w:tcW w:w="1239" w:type="dxa"/>
            <w:noWrap/>
            <w:hideMark/>
          </w:tcPr>
          <w:p w:rsidRPr="00D642C2" w:rsidR="00AB695F" w:rsidP="00B77D02" w:rsidRDefault="0018570F" w14:paraId="761F4CFB" w14:textId="58A6E6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994" w:type="dxa"/>
            <w:noWrap/>
            <w:hideMark/>
          </w:tcPr>
          <w:p w:rsidRPr="00D642C2" w:rsidR="00AB695F" w:rsidP="00B77D02" w:rsidRDefault="00AB695F" w14:paraId="29D92EA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0BE04F2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37488C3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7538E58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22CAAFC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54C56A0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734" w:type="dxa"/>
            <w:noWrap/>
            <w:hideMark/>
          </w:tcPr>
          <w:p w:rsidRPr="00D642C2" w:rsidR="00AB695F" w:rsidP="00B77D02" w:rsidRDefault="00AB695F" w14:paraId="3481BCD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7035D78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5C9A069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771" w:type="dxa"/>
            <w:noWrap/>
            <w:hideMark/>
          </w:tcPr>
          <w:p w:rsidRPr="00D642C2" w:rsidR="00AB695F" w:rsidP="00B77D02" w:rsidRDefault="00AB695F" w14:paraId="1BFBEA0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Hypertension</w:t>
            </w:r>
          </w:p>
        </w:tc>
      </w:tr>
      <w:tr w:rsidRPr="00D642C2" w:rsidR="00F33212" w:rsidTr="00F33212" w14:paraId="723499C1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Pr="00D642C2" w:rsidR="00AB695F" w:rsidP="00B77D02" w:rsidRDefault="0018570F" w14:paraId="109E1B4B" w14:textId="05CA16C4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-06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1C89C7E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F/47</w:t>
            </w:r>
          </w:p>
        </w:tc>
        <w:tc>
          <w:tcPr>
            <w:tcW w:w="1239" w:type="dxa"/>
            <w:noWrap/>
            <w:hideMark/>
          </w:tcPr>
          <w:p w:rsidRPr="00D642C2" w:rsidR="00AB695F" w:rsidP="00B77D02" w:rsidRDefault="00AB695F" w14:paraId="6CC63FC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994" w:type="dxa"/>
            <w:noWrap/>
            <w:hideMark/>
          </w:tcPr>
          <w:p w:rsidRPr="00D642C2" w:rsidR="00AB695F" w:rsidP="00B77D02" w:rsidRDefault="00AB695F" w14:paraId="0C89C03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1B9FA87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570EB6B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6A839FD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5698828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33D54DF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4" w:type="dxa"/>
            <w:noWrap/>
            <w:hideMark/>
          </w:tcPr>
          <w:p w:rsidRPr="00D642C2" w:rsidR="00AB695F" w:rsidP="00B77D02" w:rsidRDefault="00AB695F" w14:paraId="191BCD8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5AA95A2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2DF3C83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771" w:type="dxa"/>
            <w:noWrap/>
            <w:hideMark/>
          </w:tcPr>
          <w:p w:rsidRPr="00D642C2" w:rsidR="00AB695F" w:rsidP="00B77D02" w:rsidRDefault="00AB695F" w14:paraId="7C555F4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00F33212" w14:paraId="1A690AB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Pr="00D642C2" w:rsidR="00AB695F" w:rsidP="00B77D02" w:rsidRDefault="0018570F" w14:paraId="66FB6A3C" w14:textId="3FC37206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-07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56277A0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F/59</w:t>
            </w:r>
          </w:p>
        </w:tc>
        <w:tc>
          <w:tcPr>
            <w:tcW w:w="1239" w:type="dxa"/>
            <w:noWrap/>
            <w:hideMark/>
          </w:tcPr>
          <w:p w:rsidRPr="00D642C2" w:rsidR="00AB695F" w:rsidP="00B77D02" w:rsidRDefault="0018570F" w14:paraId="43805C05" w14:textId="76787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994" w:type="dxa"/>
            <w:noWrap/>
            <w:hideMark/>
          </w:tcPr>
          <w:p w:rsidRPr="00D642C2" w:rsidR="00AB695F" w:rsidP="00B77D02" w:rsidRDefault="00AB695F" w14:paraId="2E56F59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5919AB6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48D0812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01F88C7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37327BE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26C7A39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734" w:type="dxa"/>
            <w:noWrap/>
            <w:hideMark/>
          </w:tcPr>
          <w:p w:rsidRPr="00D642C2" w:rsidR="00AB695F" w:rsidP="00B77D02" w:rsidRDefault="00AB695F" w14:paraId="53DA8B9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022A66F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2FBBF6C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1771" w:type="dxa"/>
            <w:noWrap/>
            <w:hideMark/>
          </w:tcPr>
          <w:p w:rsidRPr="00D642C2" w:rsidR="00AB695F" w:rsidP="00B77D02" w:rsidRDefault="00AB695F" w14:paraId="58F7183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00F33212" w14:paraId="038FB254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Pr="00D642C2" w:rsidR="00AB695F" w:rsidP="00B77D02" w:rsidRDefault="0018570F" w14:paraId="4ACCD74F" w14:textId="5F4CBD28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-08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2F6CE0D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F/49</w:t>
            </w:r>
          </w:p>
        </w:tc>
        <w:tc>
          <w:tcPr>
            <w:tcW w:w="1239" w:type="dxa"/>
            <w:noWrap/>
            <w:hideMark/>
          </w:tcPr>
          <w:p w:rsidRPr="00D642C2" w:rsidR="00AB695F" w:rsidP="00B77D02" w:rsidRDefault="0018570F" w14:paraId="7EF99A13" w14:textId="525A8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994" w:type="dxa"/>
            <w:noWrap/>
            <w:hideMark/>
          </w:tcPr>
          <w:p w:rsidRPr="00D642C2" w:rsidR="00AB695F" w:rsidP="00B77D02" w:rsidRDefault="00AB695F" w14:paraId="4898B72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25B7FEF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1EBCCD0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4C125F1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77D684C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7BB1234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4" w:type="dxa"/>
            <w:noWrap/>
            <w:hideMark/>
          </w:tcPr>
          <w:p w:rsidRPr="00D642C2" w:rsidR="00AB695F" w:rsidP="00B77D02" w:rsidRDefault="00AB695F" w14:paraId="55A267C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B77D02" w14:paraId="52741E2D" w14:textId="6F051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4BB678D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771" w:type="dxa"/>
            <w:noWrap/>
            <w:hideMark/>
          </w:tcPr>
          <w:p w:rsidRPr="00D642C2" w:rsidR="00AB695F" w:rsidP="00B77D02" w:rsidRDefault="00AB695F" w14:paraId="3247B24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00F33212" w14:paraId="330FB3A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Pr="00D642C2" w:rsidR="00AB695F" w:rsidP="00B77D02" w:rsidRDefault="0018570F" w14:paraId="3AB8F424" w14:textId="60567414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-09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647AE8A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53</w:t>
            </w:r>
          </w:p>
        </w:tc>
        <w:tc>
          <w:tcPr>
            <w:tcW w:w="1239" w:type="dxa"/>
            <w:noWrap/>
            <w:hideMark/>
          </w:tcPr>
          <w:p w:rsidRPr="00D642C2" w:rsidR="00AB695F" w:rsidP="00B77D02" w:rsidRDefault="00AB695F" w14:paraId="5A3D791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994" w:type="dxa"/>
            <w:noWrap/>
            <w:hideMark/>
          </w:tcPr>
          <w:p w:rsidRPr="00D642C2" w:rsidR="00AB695F" w:rsidP="00B77D02" w:rsidRDefault="00AB695F" w14:paraId="035B0FF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578061C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7334E4F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4F40BC5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0186ED2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304532A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4" w:type="dxa"/>
            <w:noWrap/>
            <w:hideMark/>
          </w:tcPr>
          <w:p w:rsidRPr="00D642C2" w:rsidR="00AB695F" w:rsidP="00B77D02" w:rsidRDefault="00AB695F" w14:paraId="69B44A8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449C85B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43C3472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771" w:type="dxa"/>
            <w:noWrap/>
            <w:hideMark/>
          </w:tcPr>
          <w:p w:rsidRPr="00B77D02" w:rsidR="00AB695F" w:rsidP="00B77D02" w:rsidRDefault="00AB695F" w14:paraId="358E66E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  <w:lang w:eastAsia="it-IT"/>
              </w:rPr>
            </w:pPr>
            <w:r w:rsidRPr="00B77D02"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  <w:lang w:eastAsia="it-IT"/>
              </w:rPr>
              <w:t>Anxiety–depressive disorder</w:t>
            </w:r>
          </w:p>
        </w:tc>
      </w:tr>
      <w:tr w:rsidRPr="00D642C2" w:rsidR="00F33212" w:rsidTr="00F33212" w14:paraId="2280585B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Pr="00D642C2" w:rsidR="00AB695F" w:rsidP="00B77D02" w:rsidRDefault="0018570F" w14:paraId="7C6B8C17" w14:textId="4DE4029A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-10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44EA55A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63</w:t>
            </w:r>
          </w:p>
        </w:tc>
        <w:tc>
          <w:tcPr>
            <w:tcW w:w="1239" w:type="dxa"/>
            <w:noWrap/>
            <w:hideMark/>
          </w:tcPr>
          <w:p w:rsidRPr="00D642C2" w:rsidR="00AB695F" w:rsidP="00B77D02" w:rsidRDefault="00AB695F" w14:paraId="6CE5A97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994" w:type="dxa"/>
            <w:noWrap/>
            <w:hideMark/>
          </w:tcPr>
          <w:p w:rsidRPr="00D642C2" w:rsidR="00AB695F" w:rsidP="00B77D02" w:rsidRDefault="00AB695F" w14:paraId="41A3D98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45DC139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26E846A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37EB0A0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4EEC591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5C231AE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4" w:type="dxa"/>
            <w:noWrap/>
            <w:hideMark/>
          </w:tcPr>
          <w:p w:rsidRPr="00D642C2" w:rsidR="00AB695F" w:rsidP="00B77D02" w:rsidRDefault="00AB695F" w14:paraId="49CAFAC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0B04C59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511C3AD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771" w:type="dxa"/>
            <w:noWrap/>
            <w:hideMark/>
          </w:tcPr>
          <w:p w:rsidRPr="00D642C2" w:rsidR="00AB695F" w:rsidP="00B77D02" w:rsidRDefault="00AB695F" w14:paraId="430B45C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Diabetes Mellitus</w:t>
            </w:r>
          </w:p>
        </w:tc>
      </w:tr>
      <w:tr w:rsidRPr="00D642C2" w:rsidR="00F33212" w:rsidTr="00F33212" w14:paraId="373A356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Pr="00D642C2" w:rsidR="00AB695F" w:rsidP="00B77D02" w:rsidRDefault="0018570F" w14:paraId="30CA60F8" w14:textId="468CAB36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-11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5EF6CFA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43</w:t>
            </w:r>
          </w:p>
        </w:tc>
        <w:tc>
          <w:tcPr>
            <w:tcW w:w="1239" w:type="dxa"/>
            <w:noWrap/>
            <w:hideMark/>
          </w:tcPr>
          <w:p w:rsidRPr="00D642C2" w:rsidR="00AB695F" w:rsidP="00B77D02" w:rsidRDefault="00AB695F" w14:paraId="3D881C8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994" w:type="dxa"/>
            <w:noWrap/>
            <w:hideMark/>
          </w:tcPr>
          <w:p w:rsidRPr="00D642C2" w:rsidR="00AB695F" w:rsidP="00B77D02" w:rsidRDefault="00AB695F" w14:paraId="29BBDE2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2746805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56B590D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0E81A9A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1F5510B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1D6F92D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4" w:type="dxa"/>
            <w:noWrap/>
            <w:hideMark/>
          </w:tcPr>
          <w:p w:rsidRPr="00D642C2" w:rsidR="00AB695F" w:rsidP="00B77D02" w:rsidRDefault="00AB695F" w14:paraId="5C61828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23D9138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59CF6C3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1771" w:type="dxa"/>
            <w:noWrap/>
            <w:hideMark/>
          </w:tcPr>
          <w:p w:rsidRPr="00D642C2" w:rsidR="00AB695F" w:rsidP="00B77D02" w:rsidRDefault="00AB695F" w14:paraId="0576BCE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Hypertension</w:t>
            </w:r>
          </w:p>
        </w:tc>
      </w:tr>
      <w:tr w:rsidRPr="00D642C2" w:rsidR="00F33212" w:rsidTr="00F33212" w14:paraId="680E70A0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Pr="00D642C2" w:rsidR="00AB695F" w:rsidP="00B77D02" w:rsidRDefault="0018570F" w14:paraId="4F2056F6" w14:textId="4CB757C3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-12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26B4F65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58</w:t>
            </w:r>
          </w:p>
        </w:tc>
        <w:tc>
          <w:tcPr>
            <w:tcW w:w="1239" w:type="dxa"/>
            <w:noWrap/>
            <w:hideMark/>
          </w:tcPr>
          <w:p w:rsidRPr="00D642C2" w:rsidR="00AB695F" w:rsidP="00B77D02" w:rsidRDefault="00AB695F" w14:paraId="075AE1F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994" w:type="dxa"/>
            <w:noWrap/>
            <w:hideMark/>
          </w:tcPr>
          <w:p w:rsidRPr="00D642C2" w:rsidR="00AB695F" w:rsidP="00B77D02" w:rsidRDefault="00AB695F" w14:paraId="449C68D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3F6F20A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2545708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73F9CEA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517A4CB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5BDEC79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4" w:type="dxa"/>
            <w:noWrap/>
            <w:hideMark/>
          </w:tcPr>
          <w:p w:rsidRPr="00D642C2" w:rsidR="00AB695F" w:rsidP="00B77D02" w:rsidRDefault="00AB695F" w14:paraId="0C9C29B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5DF982A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481763A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771" w:type="dxa"/>
            <w:noWrap/>
            <w:hideMark/>
          </w:tcPr>
          <w:p w:rsidRPr="00D642C2" w:rsidR="00AB695F" w:rsidP="00B77D02" w:rsidRDefault="00AB695F" w14:paraId="445766C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00F33212" w14:paraId="0FA33D6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Pr="00D642C2" w:rsidR="0018570F" w:rsidP="0018570F" w:rsidRDefault="0018570F" w14:paraId="0D039AE5" w14:textId="5FEC1784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-13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5E5A04D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45</w:t>
            </w:r>
          </w:p>
        </w:tc>
        <w:tc>
          <w:tcPr>
            <w:tcW w:w="1239" w:type="dxa"/>
            <w:noWrap/>
            <w:hideMark/>
          </w:tcPr>
          <w:p w:rsidRPr="00D642C2" w:rsidR="00AB695F" w:rsidP="00B77D02" w:rsidRDefault="00AB695F" w14:paraId="3E78175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994" w:type="dxa"/>
            <w:noWrap/>
            <w:hideMark/>
          </w:tcPr>
          <w:p w:rsidRPr="00D642C2" w:rsidR="00AB695F" w:rsidP="00B77D02" w:rsidRDefault="00AB695F" w14:paraId="2024A57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38ECDB4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71A47E0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4E844AA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442FEC3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7D85B8C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4" w:type="dxa"/>
            <w:noWrap/>
            <w:hideMark/>
          </w:tcPr>
          <w:p w:rsidRPr="00D642C2" w:rsidR="00AB695F" w:rsidP="00B77D02" w:rsidRDefault="00AB695F" w14:paraId="0E0E3FA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53AC944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1EC2356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771" w:type="dxa"/>
            <w:noWrap/>
            <w:hideMark/>
          </w:tcPr>
          <w:p w:rsidRPr="00D642C2" w:rsidR="00AB695F" w:rsidP="00B77D02" w:rsidRDefault="00AB695F" w14:paraId="1B8670D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Hypertension</w:t>
            </w:r>
          </w:p>
        </w:tc>
      </w:tr>
      <w:tr w:rsidRPr="00D642C2" w:rsidR="00F33212" w:rsidTr="00F33212" w14:paraId="7E8FDBF9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Pr="00D642C2" w:rsidR="00AB695F" w:rsidP="00B77D02" w:rsidRDefault="0018570F" w14:paraId="0477375E" w14:textId="15D73751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-14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6C93C54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55</w:t>
            </w:r>
          </w:p>
        </w:tc>
        <w:tc>
          <w:tcPr>
            <w:tcW w:w="1239" w:type="dxa"/>
            <w:noWrap/>
            <w:hideMark/>
          </w:tcPr>
          <w:p w:rsidRPr="00D642C2" w:rsidR="00AB695F" w:rsidP="00B77D02" w:rsidRDefault="00AB695F" w14:paraId="7C04DEA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994" w:type="dxa"/>
            <w:noWrap/>
            <w:hideMark/>
          </w:tcPr>
          <w:p w:rsidRPr="00D642C2" w:rsidR="00AB695F" w:rsidP="00B77D02" w:rsidRDefault="00AB695F" w14:paraId="61DDC79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143EC48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4705116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2879916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5ACB24D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3E50DD1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4" w:type="dxa"/>
            <w:noWrap/>
            <w:hideMark/>
          </w:tcPr>
          <w:p w:rsidRPr="00D642C2" w:rsidR="00AB695F" w:rsidP="00B77D02" w:rsidRDefault="00AB695F" w14:paraId="3F3F844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02C2F42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0C1D843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771" w:type="dxa"/>
            <w:noWrap/>
            <w:hideMark/>
          </w:tcPr>
          <w:p w:rsidRPr="00D642C2" w:rsidR="00AB695F" w:rsidP="00B77D02" w:rsidRDefault="00AB695F" w14:paraId="6366EC9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00F33212" w14:paraId="2F4609B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Pr="00D642C2" w:rsidR="00AB695F" w:rsidP="00B77D02" w:rsidRDefault="0018570F" w14:paraId="6FF6E307" w14:textId="35495FB2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-15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6D70823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66</w:t>
            </w:r>
          </w:p>
        </w:tc>
        <w:tc>
          <w:tcPr>
            <w:tcW w:w="1239" w:type="dxa"/>
            <w:noWrap/>
            <w:hideMark/>
          </w:tcPr>
          <w:p w:rsidRPr="00D642C2" w:rsidR="00AB695F" w:rsidP="00B77D02" w:rsidRDefault="00AB695F" w14:paraId="10418AB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994" w:type="dxa"/>
            <w:noWrap/>
            <w:hideMark/>
          </w:tcPr>
          <w:p w:rsidRPr="00D642C2" w:rsidR="00AB695F" w:rsidP="00B77D02" w:rsidRDefault="00AB695F" w14:paraId="3D739AF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170D0C0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6A939D5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3C081E4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1E7E2D1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69946DA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4" w:type="dxa"/>
            <w:noWrap/>
            <w:hideMark/>
          </w:tcPr>
          <w:p w:rsidRPr="00D642C2" w:rsidR="00AB695F" w:rsidP="00B77D02" w:rsidRDefault="00AB695F" w14:paraId="7E4040A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01FDAA2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7B755F5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771" w:type="dxa"/>
            <w:noWrap/>
            <w:hideMark/>
          </w:tcPr>
          <w:p w:rsidRPr="00D642C2" w:rsidR="00AB695F" w:rsidP="00B77D02" w:rsidRDefault="00AB695F" w14:paraId="60D6E61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 xml:space="preserve">Diabetes mellitus; 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CHF</w:t>
            </w:r>
          </w:p>
        </w:tc>
      </w:tr>
      <w:tr w:rsidRPr="00D642C2" w:rsidR="00F33212" w:rsidTr="00F33212" w14:paraId="6BBFEEEF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Pr="00D642C2" w:rsidR="00AB695F" w:rsidP="00B77D02" w:rsidRDefault="0018570F" w14:paraId="2CEEEFD8" w14:textId="36A607FD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-16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657406C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F/47</w:t>
            </w:r>
          </w:p>
        </w:tc>
        <w:tc>
          <w:tcPr>
            <w:tcW w:w="1239" w:type="dxa"/>
            <w:noWrap/>
            <w:hideMark/>
          </w:tcPr>
          <w:p w:rsidRPr="00D642C2" w:rsidR="00AB695F" w:rsidP="00B77D02" w:rsidRDefault="00AB695F" w14:paraId="2F362F2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994" w:type="dxa"/>
            <w:noWrap/>
            <w:hideMark/>
          </w:tcPr>
          <w:p w:rsidRPr="00D642C2" w:rsidR="00AB695F" w:rsidP="00B77D02" w:rsidRDefault="00AB695F" w14:paraId="4CBAEF7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3A815FF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104BD90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48D2C2C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588649B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32C5F48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4" w:type="dxa"/>
            <w:noWrap/>
            <w:hideMark/>
          </w:tcPr>
          <w:p w:rsidRPr="00D642C2" w:rsidR="00AB695F" w:rsidP="00B77D02" w:rsidRDefault="00AB695F" w14:paraId="6F41AD3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459FD5B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1FD70F0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771" w:type="dxa"/>
            <w:noWrap/>
            <w:hideMark/>
          </w:tcPr>
          <w:p w:rsidRPr="00D642C2" w:rsidR="00AB695F" w:rsidP="00B77D02" w:rsidRDefault="00AB695F" w14:paraId="1868137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00F33212" w14:paraId="3B57A9C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Pr="00D642C2" w:rsidR="00AB695F" w:rsidP="00B77D02" w:rsidRDefault="0018570F" w14:paraId="3D3E28D5" w14:textId="28E0FE04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-17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14B13D5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56</w:t>
            </w:r>
          </w:p>
        </w:tc>
        <w:tc>
          <w:tcPr>
            <w:tcW w:w="1239" w:type="dxa"/>
            <w:noWrap/>
            <w:hideMark/>
          </w:tcPr>
          <w:p w:rsidRPr="00D642C2" w:rsidR="00AB695F" w:rsidP="00B77D02" w:rsidRDefault="0018570F" w14:paraId="6E8ACA6E" w14:textId="09C98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994" w:type="dxa"/>
            <w:noWrap/>
            <w:hideMark/>
          </w:tcPr>
          <w:p w:rsidRPr="00D642C2" w:rsidR="00AB695F" w:rsidP="00B77D02" w:rsidRDefault="00AB695F" w14:paraId="5D84D50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4BED12C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60F6670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67DC939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1416422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34F56EA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4" w:type="dxa"/>
            <w:noWrap/>
            <w:hideMark/>
          </w:tcPr>
          <w:p w:rsidRPr="00D642C2" w:rsidR="00AB695F" w:rsidP="00B77D02" w:rsidRDefault="00AB695F" w14:paraId="46A38A6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0B01B46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5B72166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771" w:type="dxa"/>
            <w:noWrap/>
            <w:hideMark/>
          </w:tcPr>
          <w:p w:rsidRPr="00D642C2" w:rsidR="00AB695F" w:rsidP="00B77D02" w:rsidRDefault="00AB695F" w14:paraId="42D332F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00F33212" w14:paraId="31EF9504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Pr="00D642C2" w:rsidR="00AB695F" w:rsidP="00B77D02" w:rsidRDefault="0018570F" w14:paraId="2D1985B9" w14:textId="678C787A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-18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472BCDC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F/64</w:t>
            </w:r>
          </w:p>
        </w:tc>
        <w:tc>
          <w:tcPr>
            <w:tcW w:w="1239" w:type="dxa"/>
            <w:noWrap/>
            <w:hideMark/>
          </w:tcPr>
          <w:p w:rsidRPr="00D642C2" w:rsidR="00AB695F" w:rsidP="00B77D02" w:rsidRDefault="0018570F" w14:paraId="7682B870" w14:textId="57C63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994" w:type="dxa"/>
            <w:noWrap/>
            <w:hideMark/>
          </w:tcPr>
          <w:p w:rsidRPr="00D642C2" w:rsidR="00AB695F" w:rsidP="00B77D02" w:rsidRDefault="00AB695F" w14:paraId="0FEA9CC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368D039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5AD073E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09FB44E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078F1F8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18B9F83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4" w:type="dxa"/>
            <w:noWrap/>
            <w:hideMark/>
          </w:tcPr>
          <w:p w:rsidRPr="00D642C2" w:rsidR="00AB695F" w:rsidP="00B77D02" w:rsidRDefault="00AB695F" w14:paraId="3174B60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6577955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37A8F4E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771" w:type="dxa"/>
            <w:noWrap/>
            <w:hideMark/>
          </w:tcPr>
          <w:p w:rsidRPr="00D642C2" w:rsidR="00AB695F" w:rsidP="00B77D02" w:rsidRDefault="00AB695F" w14:paraId="67C955D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00F33212" w14:paraId="4EA28E1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Pr="00D642C2" w:rsidR="00AB695F" w:rsidP="00B77D02" w:rsidRDefault="0018570F" w14:paraId="4F3487DA" w14:textId="758AAF65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-19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2D4CA86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47</w:t>
            </w:r>
          </w:p>
        </w:tc>
        <w:tc>
          <w:tcPr>
            <w:tcW w:w="1239" w:type="dxa"/>
            <w:noWrap/>
            <w:hideMark/>
          </w:tcPr>
          <w:p w:rsidRPr="00D642C2" w:rsidR="00AB695F" w:rsidP="00B77D02" w:rsidRDefault="0018570F" w14:paraId="70E4B0E8" w14:textId="481F8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994" w:type="dxa"/>
            <w:noWrap/>
            <w:hideMark/>
          </w:tcPr>
          <w:p w:rsidRPr="00D642C2" w:rsidR="00AB695F" w:rsidP="00B77D02" w:rsidRDefault="00AB695F" w14:paraId="1063B76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5C7FE5D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31A0AFB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7C81ADB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15F1FBB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7F52FBE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4" w:type="dxa"/>
            <w:noWrap/>
            <w:hideMark/>
          </w:tcPr>
          <w:p w:rsidRPr="00D642C2" w:rsidR="00AB695F" w:rsidP="00B77D02" w:rsidRDefault="00AB695F" w14:paraId="2D96343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765D180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6C70021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771" w:type="dxa"/>
            <w:noWrap/>
            <w:hideMark/>
          </w:tcPr>
          <w:p w:rsidRPr="00D642C2" w:rsidR="00AB695F" w:rsidP="00B77D02" w:rsidRDefault="00AB695F" w14:paraId="200DDB4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00F33212" w14:paraId="26D30E99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Pr="00D642C2" w:rsidR="00AB695F" w:rsidP="00B77D02" w:rsidRDefault="0018570F" w14:paraId="4D32950C" w14:textId="7DC9A0D9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-20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288CD52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58</w:t>
            </w:r>
          </w:p>
        </w:tc>
        <w:tc>
          <w:tcPr>
            <w:tcW w:w="1239" w:type="dxa"/>
            <w:noWrap/>
            <w:hideMark/>
          </w:tcPr>
          <w:p w:rsidRPr="00D642C2" w:rsidR="00AB695F" w:rsidP="00B77D02" w:rsidRDefault="0018570F" w14:paraId="3DD96925" w14:textId="63673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994" w:type="dxa"/>
            <w:noWrap/>
            <w:hideMark/>
          </w:tcPr>
          <w:p w:rsidRPr="00D642C2" w:rsidR="00AB695F" w:rsidP="00B77D02" w:rsidRDefault="00AB695F" w14:paraId="58A38A9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15083D5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7824EEF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3BF06FD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11FE88F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6CD8E54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4" w:type="dxa"/>
            <w:noWrap/>
            <w:hideMark/>
          </w:tcPr>
          <w:p w:rsidRPr="00D642C2" w:rsidR="00AB695F" w:rsidP="00B77D02" w:rsidRDefault="00AB695F" w14:paraId="57E109E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6F45711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731" w:type="dxa"/>
            <w:noWrap/>
            <w:hideMark/>
          </w:tcPr>
          <w:p w:rsidRPr="00B77D02" w:rsidR="00AB695F" w:rsidP="00B77D02" w:rsidRDefault="00AB695F" w14:paraId="560FF2C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77D0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771" w:type="dxa"/>
            <w:noWrap/>
            <w:hideMark/>
          </w:tcPr>
          <w:p w:rsidRPr="00B77D02" w:rsidR="00AB695F" w:rsidP="00B77D02" w:rsidRDefault="00AB695F" w14:paraId="3CE135A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77D0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OSAS; Hypertension</w:t>
            </w:r>
          </w:p>
        </w:tc>
      </w:tr>
      <w:tr w:rsidRPr="00D642C2" w:rsidR="00F33212" w:rsidTr="00F33212" w14:paraId="15DFED6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Pr="00D642C2" w:rsidR="00AB695F" w:rsidP="00B77D02" w:rsidRDefault="0018570F" w14:paraId="09E3C466" w14:textId="2D71AFFA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-21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01F2351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60</w:t>
            </w:r>
          </w:p>
        </w:tc>
        <w:tc>
          <w:tcPr>
            <w:tcW w:w="1239" w:type="dxa"/>
            <w:noWrap/>
            <w:hideMark/>
          </w:tcPr>
          <w:p w:rsidRPr="00D642C2" w:rsidR="00AB695F" w:rsidP="00B77D02" w:rsidRDefault="00AB695F" w14:paraId="43EBFB3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994" w:type="dxa"/>
            <w:noWrap/>
            <w:hideMark/>
          </w:tcPr>
          <w:p w:rsidRPr="00D642C2" w:rsidR="00AB695F" w:rsidP="00B77D02" w:rsidRDefault="00AB695F" w14:paraId="4F104AF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3F19A1A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555A6F8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0975B0A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03063D3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21669B2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4" w:type="dxa"/>
            <w:noWrap/>
            <w:hideMark/>
          </w:tcPr>
          <w:p w:rsidRPr="00D642C2" w:rsidR="00AB695F" w:rsidP="00B77D02" w:rsidRDefault="00AB695F" w14:paraId="785B07E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574B068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744557C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771" w:type="dxa"/>
            <w:noWrap/>
            <w:hideMark/>
          </w:tcPr>
          <w:p w:rsidRPr="00D642C2" w:rsidR="00AB695F" w:rsidP="0036624F" w:rsidRDefault="0036624F" w14:paraId="23447F9A" w14:textId="4E7F0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POAD</w:t>
            </w:r>
          </w:p>
        </w:tc>
      </w:tr>
      <w:tr w:rsidRPr="00D642C2" w:rsidR="00F33212" w:rsidTr="00F33212" w14:paraId="423FC6F9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Pr="00D642C2" w:rsidR="00AB695F" w:rsidP="00B77D02" w:rsidRDefault="0018570F" w14:paraId="4AA3FDBC" w14:textId="1C30E503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-22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1049E34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60</w:t>
            </w:r>
          </w:p>
        </w:tc>
        <w:tc>
          <w:tcPr>
            <w:tcW w:w="1239" w:type="dxa"/>
            <w:noWrap/>
            <w:hideMark/>
          </w:tcPr>
          <w:p w:rsidRPr="00D642C2" w:rsidR="00AB695F" w:rsidP="00B77D02" w:rsidRDefault="0018570F" w14:paraId="7DA1B7D1" w14:textId="228FD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994" w:type="dxa"/>
            <w:noWrap/>
            <w:hideMark/>
          </w:tcPr>
          <w:p w:rsidRPr="00D642C2" w:rsidR="00AB695F" w:rsidP="00B77D02" w:rsidRDefault="00AB695F" w14:paraId="4015CBA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F33212" w14:paraId="1F31BF53" w14:textId="73A97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528592D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noWrap/>
            <w:hideMark/>
          </w:tcPr>
          <w:p w:rsidRPr="00D642C2" w:rsidR="00AB695F" w:rsidP="00B77D02" w:rsidRDefault="00AB695F" w14:paraId="695F2B1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03048A7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47" w:type="dxa"/>
            <w:noWrap/>
            <w:hideMark/>
          </w:tcPr>
          <w:p w:rsidRPr="00D642C2" w:rsidR="00AB695F" w:rsidP="00B77D02" w:rsidRDefault="00AB695F" w14:paraId="6040B5C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4" w:type="dxa"/>
            <w:noWrap/>
            <w:hideMark/>
          </w:tcPr>
          <w:p w:rsidRPr="00D642C2" w:rsidR="00AB695F" w:rsidP="00B77D02" w:rsidRDefault="00AB695F" w14:paraId="2D8B204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4D6284C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31" w:type="dxa"/>
            <w:noWrap/>
            <w:hideMark/>
          </w:tcPr>
          <w:p w:rsidRPr="00D642C2" w:rsidR="00AB695F" w:rsidP="00B77D02" w:rsidRDefault="00AB695F" w14:paraId="578DCF7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1771" w:type="dxa"/>
            <w:noWrap/>
            <w:hideMark/>
          </w:tcPr>
          <w:p w:rsidRPr="00D642C2" w:rsidR="00AB695F" w:rsidP="00B77D02" w:rsidRDefault="00AB695F" w14:paraId="765BFE8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COLD; Hypertension</w:t>
            </w:r>
          </w:p>
        </w:tc>
      </w:tr>
    </w:tbl>
    <w:p w:rsidRPr="00B77D02" w:rsidR="00B77D02" w:rsidP="00B77D02" w:rsidRDefault="00B77D02" w14:paraId="3E1D4ABD" w14:textId="28D50E32">
      <w:pPr>
        <w:rPr>
          <w:rFonts w:ascii="Times New Roman" w:hAnsi="Times New Roman" w:cs="Times New Roman"/>
          <w:sz w:val="24"/>
        </w:rPr>
      </w:pPr>
      <w:r w:rsidRPr="00B77D02">
        <w:rPr>
          <w:rFonts w:ascii="Times New Roman" w:hAnsi="Times New Roman" w:cs="Times New Roman"/>
          <w:b/>
          <w:sz w:val="24"/>
        </w:rPr>
        <w:t>Supplementary Table 1.</w:t>
      </w:r>
      <w:r w:rsidRPr="00B77D02">
        <w:rPr>
          <w:rFonts w:ascii="Times New Roman" w:hAnsi="Times New Roman" w:cs="Times New Roman"/>
          <w:sz w:val="24"/>
        </w:rPr>
        <w:t xml:space="preserve"> Demographic</w:t>
      </w:r>
      <w:r w:rsidR="00E00C23">
        <w:rPr>
          <w:rFonts w:ascii="Times New Roman" w:hAnsi="Times New Roman" w:cs="Times New Roman"/>
          <w:sz w:val="24"/>
        </w:rPr>
        <w:t>s and</w:t>
      </w:r>
      <w:r w:rsidRPr="00B77D02">
        <w:rPr>
          <w:rFonts w:ascii="Times New Roman" w:hAnsi="Times New Roman" w:cs="Times New Roman"/>
          <w:sz w:val="24"/>
        </w:rPr>
        <w:t xml:space="preserve"> clinical</w:t>
      </w:r>
      <w:r w:rsidR="00E00C23">
        <w:rPr>
          <w:rFonts w:ascii="Times New Roman" w:hAnsi="Times New Roman" w:cs="Times New Roman"/>
          <w:sz w:val="24"/>
        </w:rPr>
        <w:t xml:space="preserve"> findings</w:t>
      </w:r>
      <w:r w:rsidRPr="00B77D02">
        <w:rPr>
          <w:rFonts w:ascii="Times New Roman" w:hAnsi="Times New Roman" w:cs="Times New Roman"/>
          <w:sz w:val="24"/>
        </w:rPr>
        <w:t xml:space="preserve"> of study participants</w:t>
      </w:r>
      <w:r w:rsidR="00B821D6">
        <w:rPr>
          <w:rFonts w:ascii="Times New Roman" w:hAnsi="Times New Roman" w:cs="Times New Roman"/>
          <w:sz w:val="24"/>
        </w:rPr>
        <w:t>.</w:t>
      </w:r>
    </w:p>
    <w:p w:rsidR="00AB695F" w:rsidP="00F33212" w:rsidRDefault="00AB695F" w14:paraId="35290B5C" w14:textId="1E6C5C4A">
      <w:pPr>
        <w:spacing w:after="0" w:line="276" w:lineRule="auto"/>
        <w:jc w:val="center"/>
      </w:pPr>
    </w:p>
    <w:tbl>
      <w:tblPr>
        <w:tblStyle w:val="Tabellasemplice-31"/>
        <w:tblW w:w="1400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70"/>
        <w:gridCol w:w="957"/>
        <w:gridCol w:w="1265"/>
        <w:gridCol w:w="1006"/>
        <w:gridCol w:w="1006"/>
        <w:gridCol w:w="1006"/>
        <w:gridCol w:w="1006"/>
        <w:gridCol w:w="1265"/>
        <w:gridCol w:w="1265"/>
        <w:gridCol w:w="741"/>
        <w:gridCol w:w="741"/>
        <w:gridCol w:w="741"/>
        <w:gridCol w:w="1839"/>
      </w:tblGrid>
      <w:tr w:rsidRPr="00D642C2" w:rsidR="00F33212" w:rsidTr="6D097EB5" w14:paraId="62996E77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0" w:type="dxa"/>
            <w:tcBorders>
              <w:top w:val="single" w:color="auto" w:sz="4" w:space="0"/>
            </w:tcBorders>
            <w:noWrap/>
            <w:tcMar/>
          </w:tcPr>
          <w:p w:rsidR="00FA0A61" w:rsidP="00FA0A61" w:rsidRDefault="00FA0A61" w14:paraId="04E65360" w14:textId="3F78353C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8401D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>I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tcBorders>
              <w:top w:val="single" w:color="auto" w:sz="4" w:space="0"/>
            </w:tcBorders>
            <w:noWrap/>
            <w:tcMar/>
          </w:tcPr>
          <w:p w:rsidRPr="00D642C2" w:rsidR="00FA0A61" w:rsidP="00FA0A61" w:rsidRDefault="00FA0A61" w14:paraId="13192BF8" w14:textId="019F168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8401D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>Sex/A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tcBorders>
              <w:top w:val="single" w:color="auto" w:sz="4" w:space="0"/>
            </w:tcBorders>
            <w:noWrap/>
            <w:tcMar/>
          </w:tcPr>
          <w:p w:rsidRPr="00D642C2" w:rsidR="00FA0A61" w:rsidP="00FA0A61" w:rsidRDefault="00FA0A61" w14:paraId="47B8955F" w14:textId="4F307A8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8401D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>*Disease Sever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tcBorders>
              <w:top w:val="single" w:color="auto" w:sz="4" w:space="0"/>
            </w:tcBorders>
            <w:noWrap/>
            <w:tcMar/>
          </w:tcPr>
          <w:p w:rsidRPr="00D642C2" w:rsidR="00FA0A61" w:rsidP="00FA0A61" w:rsidRDefault="00FA0A61" w14:paraId="0F4733E8" w14:textId="11D8A6E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8401D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>Fev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tcBorders>
              <w:top w:val="single" w:color="auto" w:sz="4" w:space="0"/>
            </w:tcBorders>
            <w:noWrap/>
            <w:tcMar/>
          </w:tcPr>
          <w:p w:rsidRPr="00D642C2" w:rsidR="00FA0A61" w:rsidP="00FA0A61" w:rsidRDefault="00FA0A61" w14:paraId="399F0F51" w14:textId="3F88549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8401D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>Coug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tcBorders>
              <w:top w:val="single" w:color="auto" w:sz="4" w:space="0"/>
            </w:tcBorders>
            <w:noWrap/>
            <w:tcMar/>
          </w:tcPr>
          <w:p w:rsidRPr="00D642C2" w:rsidR="00FA0A61" w:rsidP="00FA0A61" w:rsidRDefault="00FA0A61" w14:paraId="261B6D92" w14:textId="6C213E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8401D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>Dyspe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tcBorders>
              <w:top w:val="single" w:color="auto" w:sz="4" w:space="0"/>
            </w:tcBorders>
            <w:noWrap/>
            <w:tcMar/>
          </w:tcPr>
          <w:p w:rsidRPr="00D642C2" w:rsidR="00FA0A61" w:rsidP="00FA0A61" w:rsidRDefault="00FA0A61" w14:paraId="05473709" w14:textId="526D6FC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8401D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>Asten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tcBorders>
              <w:top w:val="single" w:color="auto" w:sz="4" w:space="0"/>
            </w:tcBorders>
            <w:noWrap/>
            <w:tcMar/>
          </w:tcPr>
          <w:p w:rsidRPr="00D642C2" w:rsidR="00FA0A61" w:rsidP="00FA0A61" w:rsidRDefault="00FA0A61" w14:paraId="18170234" w14:textId="4B66CAF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8401D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>Diarrhe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tcBorders>
              <w:top w:val="single" w:color="auto" w:sz="4" w:space="0"/>
            </w:tcBorders>
            <w:noWrap/>
            <w:tcMar/>
          </w:tcPr>
          <w:p w:rsidRPr="00D642C2" w:rsidR="00FA0A61" w:rsidP="00FA0A61" w:rsidRDefault="00FA0A61" w14:paraId="45BC45A1" w14:textId="41842D4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8401D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>Nausea or Vomit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tcBorders>
              <w:top w:val="single" w:color="auto" w:sz="4" w:space="0"/>
            </w:tcBorders>
            <w:noWrap/>
            <w:tcMar/>
          </w:tcPr>
          <w:p w:rsidRPr="00D642C2" w:rsidR="00FA0A61" w:rsidP="00FA0A61" w:rsidRDefault="00FA0A61" w14:paraId="62C808EE" w14:textId="0CBC949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A0A61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Cs w:val="20"/>
                <w:lang w:eastAsia="it-IT"/>
              </w:rPr>
              <w:t>ot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tcBorders>
              <w:top w:val="single" w:color="auto" w:sz="4" w:space="0"/>
            </w:tcBorders>
            <w:noWrap/>
            <w:tcMar/>
          </w:tcPr>
          <w:p w:rsidRPr="00D642C2" w:rsidR="00FA0A61" w:rsidP="00FA0A61" w:rsidRDefault="00FA0A61" w14:paraId="2F0B6B54" w14:textId="3CF41D8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Cs w:val="20"/>
                <w:lang w:eastAsia="it-IT"/>
              </w:rPr>
              <w:t>bi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tcBorders>
              <w:top w:val="single" w:color="auto" w:sz="4" w:space="0"/>
            </w:tcBorders>
            <w:noWrap/>
            <w:tcMar/>
          </w:tcPr>
          <w:p w:rsidRPr="00D642C2" w:rsidR="00FA0A61" w:rsidP="00FA0A61" w:rsidRDefault="00FA0A61" w14:paraId="64213953" w14:textId="10C1438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Cs w:val="20"/>
                <w:lang w:eastAsia="it-IT"/>
              </w:rPr>
              <w:t>mi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tcBorders>
              <w:top w:val="single" w:color="auto" w:sz="4" w:space="0"/>
            </w:tcBorders>
            <w:noWrap/>
            <w:tcMar/>
          </w:tcPr>
          <w:p w:rsidRPr="00D642C2" w:rsidR="00FA0A61" w:rsidP="00FA0A61" w:rsidRDefault="00FA0A61" w14:paraId="69A10DC0" w14:textId="493836B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8401D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>Comorbidities</w:t>
            </w:r>
          </w:p>
        </w:tc>
      </w:tr>
      <w:tr w:rsidRPr="00D642C2" w:rsidR="00F33212" w:rsidTr="6D097EB5" w14:paraId="55E73A1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  <w:hideMark/>
          </w:tcPr>
          <w:p w:rsidRPr="00F33212" w:rsidR="0082634D" w:rsidP="0082634D" w:rsidRDefault="00F33212" w14:paraId="23C12124" w14:textId="3847AC51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 w:rsidRP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p</w:t>
            </w:r>
            <w:r w:rsidRPr="00F33212" w:rsidR="0082634D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OTD-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  <w:hideMark/>
          </w:tcPr>
          <w:p w:rsidRPr="00D642C2" w:rsidR="0082634D" w:rsidP="0082634D" w:rsidRDefault="0082634D" w14:paraId="43211E0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6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68898BA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7FBF0D0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5F62FE4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73C21A6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787B99C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38C6BE7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3B8568A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080C492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5A5E198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6706462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  <w:hideMark/>
          </w:tcPr>
          <w:p w:rsidRPr="00D642C2" w:rsidR="0082634D" w:rsidP="0082634D" w:rsidRDefault="0082634D" w14:paraId="76BD440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Pr="00D642C2" w:rsidR="00F33212" w:rsidTr="6D097EB5" w14:paraId="47A06453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  <w:hideMark/>
          </w:tcPr>
          <w:p w:rsidRPr="00F33212" w:rsidR="0082634D" w:rsidP="0082634D" w:rsidRDefault="00F33212" w14:paraId="22ACB99C" w14:textId="0E5B8F5E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 w:rsidRP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pOTD</w:t>
            </w:r>
            <w:r w:rsidRPr="00F33212" w:rsidR="0082634D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-0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  <w:hideMark/>
          </w:tcPr>
          <w:p w:rsidRPr="00D642C2" w:rsidR="0082634D" w:rsidP="0082634D" w:rsidRDefault="0082634D" w14:paraId="5759580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7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19940EB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600659F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6EB5B1B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4B6EBB2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720E97B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34DF2B7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7092272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31F4D73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18F2118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1996739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  <w:hideMark/>
          </w:tcPr>
          <w:p w:rsidRPr="00D642C2" w:rsidR="0082634D" w:rsidP="0082634D" w:rsidRDefault="0082634D" w14:paraId="3BDDD0C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6D097EB5" w14:paraId="7B5CCF7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  <w:hideMark/>
          </w:tcPr>
          <w:p w:rsidRPr="00F33212" w:rsidR="0082634D" w:rsidP="0082634D" w:rsidRDefault="00F33212" w14:paraId="6F3596CC" w14:textId="7F625E51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 w:rsidRP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pOTD-</w:t>
            </w:r>
            <w:r w:rsidRPr="00F33212" w:rsidR="0082634D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0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  <w:hideMark/>
          </w:tcPr>
          <w:p w:rsidRPr="00D642C2" w:rsidR="0082634D" w:rsidP="0082634D" w:rsidRDefault="0082634D" w14:paraId="75E6F75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F/5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38AC69F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49696DE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6CAA6D4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612FB46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7E29C63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23A6E9A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555F71A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4999064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0E92215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1714E64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  <w:hideMark/>
          </w:tcPr>
          <w:p w:rsidRPr="00D642C2" w:rsidR="0082634D" w:rsidP="0082634D" w:rsidRDefault="0082634D" w14:paraId="17D256E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Thrombophlebitis</w:t>
            </w:r>
            <w:r w:rsidRPr="00D642C2"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,</w:t>
            </w: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 xml:space="preserve"> Hypertension</w:t>
            </w:r>
          </w:p>
        </w:tc>
      </w:tr>
      <w:tr w:rsidRPr="00D642C2" w:rsidR="00F33212" w:rsidTr="6D097EB5" w14:paraId="0E6FC265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  <w:hideMark/>
          </w:tcPr>
          <w:p w:rsidRPr="00F33212" w:rsidR="0082634D" w:rsidP="0082634D" w:rsidRDefault="00B821D6" w14:paraId="328F98CA" w14:textId="24DBA77B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p</w:t>
            </w:r>
            <w:r w:rsidRPr="00F33212" w:rsid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OTD-</w:t>
            </w:r>
            <w:r w:rsidRPr="00F33212" w:rsidR="0082634D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0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  <w:hideMark/>
          </w:tcPr>
          <w:p w:rsidRPr="00D642C2" w:rsidR="0082634D" w:rsidP="0082634D" w:rsidRDefault="0082634D" w14:paraId="49E55CC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5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7F24ADC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3D2CB98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77D6A6C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00C9946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504F51E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0E05783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02E09F0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7E40D3D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180B96D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0FA71F8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  <w:hideMark/>
          </w:tcPr>
          <w:p w:rsidRPr="00D642C2" w:rsidR="0082634D" w:rsidP="0082634D" w:rsidRDefault="0082634D" w14:paraId="197090C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6D097EB5" w14:paraId="1418B7B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  <w:hideMark/>
          </w:tcPr>
          <w:p w:rsidRPr="00F33212" w:rsidR="0082634D" w:rsidP="0082634D" w:rsidRDefault="00B821D6" w14:paraId="70815FD3" w14:textId="4BB606F5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p</w:t>
            </w:r>
            <w:r w:rsidRPr="00F33212" w:rsid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OTD-</w:t>
            </w:r>
            <w:r w:rsidRPr="00F33212" w:rsidR="0082634D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  <w:hideMark/>
          </w:tcPr>
          <w:p w:rsidRPr="00D642C2" w:rsidR="0082634D" w:rsidP="0082634D" w:rsidRDefault="0082634D" w14:paraId="2E46184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F/4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521DB0D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5816BEB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7B9E4CD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02F5B07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267F841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04FB75C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3DE1EA5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1EE9164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6F0789F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0F45889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  <w:hideMark/>
          </w:tcPr>
          <w:p w:rsidRPr="00D642C2" w:rsidR="0082634D" w:rsidP="0082634D" w:rsidRDefault="0082634D" w14:paraId="79963FC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6D097EB5" w14:paraId="3B3E68B7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  <w:hideMark/>
          </w:tcPr>
          <w:p w:rsidRPr="00F33212" w:rsidR="0082634D" w:rsidP="0082634D" w:rsidRDefault="00B821D6" w14:paraId="134CB0D7" w14:textId="2762A512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p</w:t>
            </w:r>
            <w:r w:rsidRPr="00F33212" w:rsid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OTD-</w:t>
            </w:r>
            <w:r w:rsidRPr="00F33212" w:rsidR="0082634D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  <w:hideMark/>
          </w:tcPr>
          <w:p w:rsidRPr="00D642C2" w:rsidR="0082634D" w:rsidP="0082634D" w:rsidRDefault="0082634D" w14:paraId="0028D4E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F/4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397CE05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06B6259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14CD19D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1B658DA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21F8D24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61A7E2F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00BB945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3735DF2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28BF0BC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4433951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  <w:hideMark/>
          </w:tcPr>
          <w:p w:rsidRPr="00D642C2" w:rsidR="0082634D" w:rsidP="0082634D" w:rsidRDefault="0082634D" w14:paraId="09EBEF0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6D097EB5" w14:paraId="1DC41BA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  <w:hideMark/>
          </w:tcPr>
          <w:p w:rsidRPr="00F33212" w:rsidR="0082634D" w:rsidP="0082634D" w:rsidRDefault="00B821D6" w14:paraId="644407A6" w14:textId="18B41096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p</w:t>
            </w:r>
            <w:r w:rsidRPr="00F33212" w:rsid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OTD-</w:t>
            </w:r>
            <w:r w:rsidRPr="00F33212" w:rsidR="0082634D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  <w:hideMark/>
          </w:tcPr>
          <w:p w:rsidRPr="00D642C2" w:rsidR="0082634D" w:rsidP="0082634D" w:rsidRDefault="0082634D" w14:paraId="20E65CF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F/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408984F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76BFB12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32FC1DC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0D102C6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4084004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230A5DC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5FBBB26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3EB79B2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24C794B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17A1D64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  <w:hideMark/>
          </w:tcPr>
          <w:p w:rsidRPr="00D642C2" w:rsidR="0082634D" w:rsidP="0082634D" w:rsidRDefault="0082634D" w14:paraId="36A61D7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Arrhythmia</w:t>
            </w:r>
          </w:p>
        </w:tc>
      </w:tr>
      <w:tr w:rsidRPr="00D642C2" w:rsidR="00F33212" w:rsidTr="6D097EB5" w14:paraId="2B53CB4E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  <w:hideMark/>
          </w:tcPr>
          <w:p w:rsidRPr="00F33212" w:rsidR="0082634D" w:rsidP="0082634D" w:rsidRDefault="00B821D6" w14:paraId="07654723" w14:textId="77CEC29F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p</w:t>
            </w:r>
            <w:r w:rsidRPr="00F33212" w:rsid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OTD-</w:t>
            </w:r>
            <w:r w:rsidRPr="00F33212" w:rsidR="0082634D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  <w:hideMark/>
          </w:tcPr>
          <w:p w:rsidRPr="00D642C2" w:rsidR="0082634D" w:rsidP="0082634D" w:rsidRDefault="0082634D" w14:paraId="5366B40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F/5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2616224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3A2CCEB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6401FCD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3B4CD7A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0DFB34C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7924BF2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11C768C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2A0C950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3FBF1B5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2188CFF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  <w:hideMark/>
          </w:tcPr>
          <w:p w:rsidRPr="00D642C2" w:rsidR="0082634D" w:rsidP="0082634D" w:rsidRDefault="0082634D" w14:paraId="189F1E2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Hypertension</w:t>
            </w:r>
          </w:p>
        </w:tc>
      </w:tr>
      <w:tr w:rsidRPr="00D642C2" w:rsidR="00F33212" w:rsidTr="6D097EB5" w14:paraId="79573BF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  <w:hideMark/>
          </w:tcPr>
          <w:p w:rsidRPr="00F33212" w:rsidR="0082634D" w:rsidP="00E76DC4" w:rsidRDefault="00B821D6" w14:paraId="69093221" w14:textId="500994E0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p</w:t>
            </w:r>
            <w:r w:rsidRPr="00F33212" w:rsid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OTD-</w:t>
            </w:r>
            <w:r w:rsidR="00E76DC4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  <w:hideMark/>
          </w:tcPr>
          <w:p w:rsidRPr="00D642C2" w:rsidR="0082634D" w:rsidP="0082634D" w:rsidRDefault="0082634D" w14:paraId="20D511E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F/5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291D873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6CD8315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3CE924C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5734C83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1EF21C0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492B2DC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1887622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1CCDB44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1A8B066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62807C3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  <w:hideMark/>
          </w:tcPr>
          <w:p w:rsidRPr="00D642C2" w:rsidR="0082634D" w:rsidP="0082634D" w:rsidRDefault="0082634D" w14:paraId="762B61E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6D097EB5" w14:paraId="08930B2C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  <w:hideMark/>
          </w:tcPr>
          <w:p w:rsidRPr="00F33212" w:rsidR="0082634D" w:rsidP="00B821D6" w:rsidRDefault="00B821D6" w14:paraId="22A498B3" w14:textId="354F5AA3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p</w:t>
            </w:r>
            <w:r w:rsidRPr="00F33212" w:rsid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OTD-</w:t>
            </w:r>
            <w:r w:rsidR="00E76DC4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  <w:hideMark/>
          </w:tcPr>
          <w:p w:rsidRPr="00D642C2" w:rsidR="0082634D" w:rsidP="0082634D" w:rsidRDefault="0082634D" w14:paraId="1F82CB6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F/4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77C1964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58AF825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60289F1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116B505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5CF66C3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74A2DD9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271CA32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10AB13C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0E21F37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4785C49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  <w:hideMark/>
          </w:tcPr>
          <w:p w:rsidRPr="00D642C2" w:rsidR="0082634D" w:rsidP="0082634D" w:rsidRDefault="0082634D" w14:paraId="71D4B79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6D097EB5" w14:paraId="44D8EB1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  <w:hideMark/>
          </w:tcPr>
          <w:p w:rsidRPr="00F33212" w:rsidR="0082634D" w:rsidP="0082634D" w:rsidRDefault="00B821D6" w14:paraId="0C205434" w14:textId="13068C40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p</w:t>
            </w:r>
            <w:r w:rsidRPr="00F33212" w:rsid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OTD-</w:t>
            </w:r>
            <w:r w:rsidR="00E76DC4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  <w:hideMark/>
          </w:tcPr>
          <w:p w:rsidRPr="00D642C2" w:rsidR="0082634D" w:rsidP="0082634D" w:rsidRDefault="0082634D" w14:paraId="4F4B11B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0DF3E75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60FD9A4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7C13F10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2411861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4F51C1D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0E86831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595FDA5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4D48961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74B30A0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1394C3A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  <w:hideMark/>
          </w:tcPr>
          <w:p w:rsidRPr="00D642C2" w:rsidR="0082634D" w:rsidP="0082634D" w:rsidRDefault="0082634D" w14:paraId="4D22A32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6D097EB5" w14:paraId="6D4F6A1E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  <w:hideMark/>
          </w:tcPr>
          <w:p w:rsidRPr="00F33212" w:rsidR="0082634D" w:rsidP="0082634D" w:rsidRDefault="00B821D6" w14:paraId="50BF19AF" w14:textId="7A67431E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p</w:t>
            </w:r>
            <w:r w:rsidRPr="00F33212" w:rsid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OTD-</w:t>
            </w:r>
            <w:r w:rsidR="00E76DC4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  <w:hideMark/>
          </w:tcPr>
          <w:p w:rsidRPr="00D642C2" w:rsidR="0082634D" w:rsidP="0082634D" w:rsidRDefault="0082634D" w14:paraId="4E4929F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5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67DC997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14F839C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11CE69E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36C29DF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6333B42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5193DDD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30B2637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469F78D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6EEBC66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6627C97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  <w:hideMark/>
          </w:tcPr>
          <w:p w:rsidRPr="00D642C2" w:rsidR="0082634D" w:rsidP="0082634D" w:rsidRDefault="0082634D" w14:paraId="1F67D47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6D097EB5" w14:paraId="296FB33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  <w:hideMark/>
          </w:tcPr>
          <w:p w:rsidRPr="00F33212" w:rsidR="0082634D" w:rsidP="00E76DC4" w:rsidRDefault="00B821D6" w14:paraId="1AA6EF45" w14:textId="5F06E739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p</w:t>
            </w:r>
            <w:r w:rsidRPr="00F33212" w:rsid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OTD-</w:t>
            </w:r>
            <w:r w:rsidRPr="00F33212" w:rsidR="0082634D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1</w:t>
            </w:r>
            <w:r w:rsidR="00E76DC4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  <w:hideMark/>
          </w:tcPr>
          <w:p w:rsidRPr="00D642C2" w:rsidR="0082634D" w:rsidP="0082634D" w:rsidRDefault="0082634D" w14:paraId="1135F2F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6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5DB70A2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520E6AB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0E21C14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4001B5B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1CA4E1E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7C7C46F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46BC6ED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45F41B2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40C3394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1C785D6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  <w:hideMark/>
          </w:tcPr>
          <w:p w:rsidRPr="00D642C2" w:rsidR="0082634D" w:rsidP="0082634D" w:rsidRDefault="0082634D" w14:paraId="50A3729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6D097EB5" w14:paraId="27022382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  <w:hideMark/>
          </w:tcPr>
          <w:p w:rsidRPr="00F33212" w:rsidR="0082634D" w:rsidP="00E76DC4" w:rsidRDefault="00B821D6" w14:paraId="3D3C27B1" w14:textId="2FF9F9E6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p</w:t>
            </w:r>
            <w:r w:rsidRPr="00F33212" w:rsid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OTD-</w:t>
            </w:r>
            <w:r w:rsidRPr="00F33212" w:rsidR="0082634D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1</w:t>
            </w:r>
            <w:r w:rsidR="00E76DC4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  <w:hideMark/>
          </w:tcPr>
          <w:p w:rsidRPr="00D642C2" w:rsidR="0082634D" w:rsidP="0082634D" w:rsidRDefault="0082634D" w14:paraId="47CB86C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65FEFD4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0246627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613CE78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788B97B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1E4723C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2A33CE2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2079622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6BB62DE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470CE82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553371E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  <w:hideMark/>
          </w:tcPr>
          <w:p w:rsidRPr="00D642C2" w:rsidR="0082634D" w:rsidP="0082634D" w:rsidRDefault="0082634D" w14:paraId="31A5217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6D097EB5" w14:paraId="5042FA5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  <w:hideMark/>
          </w:tcPr>
          <w:p w:rsidRPr="00F33212" w:rsidR="0082634D" w:rsidP="00E76DC4" w:rsidRDefault="00B821D6" w14:paraId="1818F211" w14:textId="7EDC5456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p</w:t>
            </w:r>
            <w:r w:rsidRPr="00F33212" w:rsid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OTD-</w:t>
            </w:r>
            <w:r w:rsidRPr="00F33212" w:rsidR="0082634D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1</w:t>
            </w:r>
            <w:r w:rsidR="00E76DC4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  <w:hideMark/>
          </w:tcPr>
          <w:p w:rsidRPr="00D642C2" w:rsidR="0082634D" w:rsidP="0082634D" w:rsidRDefault="0082634D" w14:paraId="100B46B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F/4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1BA50B2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25AA099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073E128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7359EC3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5BC7904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11F805A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72FCF70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6D9CFBC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3A745C2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1D005A6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  <w:hideMark/>
          </w:tcPr>
          <w:p w:rsidRPr="00D642C2" w:rsidR="0082634D" w:rsidP="0082634D" w:rsidRDefault="0082634D" w14:paraId="3198DC2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6D097EB5" w14:paraId="4C8E6006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  <w:hideMark/>
          </w:tcPr>
          <w:p w:rsidRPr="00F33212" w:rsidR="0082634D" w:rsidP="00E76DC4" w:rsidRDefault="00B821D6" w14:paraId="6C11CB12" w14:textId="3BC3778A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p</w:t>
            </w:r>
            <w:r w:rsidRPr="00F33212" w:rsid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OTD-</w:t>
            </w:r>
            <w:r w:rsidRPr="00F33212" w:rsidR="0082634D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1</w:t>
            </w:r>
            <w:r w:rsidR="00E76DC4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  <w:hideMark/>
          </w:tcPr>
          <w:p w:rsidRPr="00D642C2" w:rsidR="0082634D" w:rsidP="0082634D" w:rsidRDefault="0082634D" w14:paraId="01A8620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6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33C4B2E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1C1123E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589A8F1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3C717DA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68EF3D1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3D07CD7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6F61F87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1C86BE5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7840A48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62F4031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  <w:hideMark/>
          </w:tcPr>
          <w:p w:rsidRPr="00D642C2" w:rsidR="0082634D" w:rsidP="0082634D" w:rsidRDefault="0082634D" w14:paraId="4626761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E76DC4" w:rsidTr="6D097EB5" w14:paraId="15847D2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</w:tcPr>
          <w:p w:rsidRPr="00F33212" w:rsidR="0082634D" w:rsidP="00E76DC4" w:rsidRDefault="00B821D6" w14:paraId="0D069B14" w14:textId="73564C4B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p</w:t>
            </w:r>
            <w:r w:rsidRPr="00F33212" w:rsid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OTD-</w:t>
            </w:r>
            <w:r w:rsidRPr="00F33212" w:rsidR="0082634D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1</w:t>
            </w:r>
            <w:r w:rsidR="00E76DC4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</w:tcPr>
          <w:p w:rsidRPr="00D642C2" w:rsidR="0082634D" w:rsidP="0082634D" w:rsidRDefault="0082634D" w14:paraId="5177FA0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4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</w:tcPr>
          <w:p w:rsidRPr="00D642C2" w:rsidR="0082634D" w:rsidP="0082634D" w:rsidRDefault="0082634D" w14:paraId="02BF950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</w:tcPr>
          <w:p w:rsidRPr="00D642C2" w:rsidR="0082634D" w:rsidP="0082634D" w:rsidRDefault="0082634D" w14:paraId="0AC4965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</w:tcPr>
          <w:p w:rsidRPr="00D642C2" w:rsidR="0082634D" w:rsidP="0082634D" w:rsidRDefault="0082634D" w14:paraId="32C76F6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</w:tcPr>
          <w:p w:rsidRPr="00D642C2" w:rsidR="0082634D" w:rsidP="0082634D" w:rsidRDefault="0082634D" w14:paraId="280A9CC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</w:tcPr>
          <w:p w:rsidRPr="00D642C2" w:rsidR="0082634D" w:rsidP="0082634D" w:rsidRDefault="0082634D" w14:paraId="3A2E4AD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</w:tcPr>
          <w:p w:rsidRPr="00D642C2" w:rsidR="0082634D" w:rsidP="0082634D" w:rsidRDefault="0082634D" w14:paraId="1CFACF1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</w:tcPr>
          <w:p w:rsidRPr="00D642C2" w:rsidR="0082634D" w:rsidP="0082634D" w:rsidRDefault="0082634D" w14:paraId="5CE6D25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</w:tcPr>
          <w:p w:rsidRPr="00D642C2" w:rsidR="0082634D" w:rsidP="0082634D" w:rsidRDefault="0082634D" w14:paraId="1E1FFD3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</w:tcPr>
          <w:p w:rsidRPr="00D642C2" w:rsidR="0082634D" w:rsidP="0082634D" w:rsidRDefault="0082634D" w14:paraId="4C41135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</w:tcPr>
          <w:p w:rsidRPr="00D642C2" w:rsidR="0082634D" w:rsidP="0082634D" w:rsidRDefault="0082634D" w14:paraId="779103C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</w:tcPr>
          <w:p w:rsidRPr="00D642C2" w:rsidR="0082634D" w:rsidP="0082634D" w:rsidRDefault="0082634D" w14:paraId="114B6C4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Hyperlipidemia</w:t>
            </w:r>
          </w:p>
        </w:tc>
      </w:tr>
      <w:tr w:rsidRPr="00D642C2" w:rsidR="00F33212" w:rsidTr="6D097EB5" w14:paraId="01BB2B3A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  <w:hideMark/>
          </w:tcPr>
          <w:p w:rsidRPr="00F33212" w:rsidR="0082634D" w:rsidP="00E76DC4" w:rsidRDefault="00B821D6" w14:paraId="16C16FCC" w14:textId="017C691F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p</w:t>
            </w:r>
            <w:r w:rsidRPr="00F33212" w:rsid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OTD-</w:t>
            </w:r>
            <w:r w:rsidR="00E76DC4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  <w:hideMark/>
          </w:tcPr>
          <w:p w:rsidRPr="00D642C2" w:rsidR="0082634D" w:rsidP="0082634D" w:rsidRDefault="0082634D" w14:paraId="15EAB4E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F/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682B134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578F735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3547D32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1F7D3CA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228C2A8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7647894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316A50A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56A49A7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03C7915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1A20827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  <w:hideMark/>
          </w:tcPr>
          <w:p w:rsidRPr="00D642C2" w:rsidR="0082634D" w:rsidP="0082634D" w:rsidRDefault="0082634D" w14:paraId="6C39D55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Hypertension</w:t>
            </w:r>
          </w:p>
        </w:tc>
      </w:tr>
      <w:tr w:rsidRPr="00D642C2" w:rsidR="00E76DC4" w:rsidTr="6D097EB5" w14:paraId="70758B5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  <w:hideMark/>
          </w:tcPr>
          <w:p w:rsidRPr="00F33212" w:rsidR="0082634D" w:rsidP="00E76DC4" w:rsidRDefault="00B821D6" w14:paraId="04760CD7" w14:textId="5F57A638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p</w:t>
            </w:r>
            <w:r w:rsidRPr="00F33212" w:rsid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OTD-</w:t>
            </w:r>
            <w:r w:rsidR="00E76DC4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  <w:hideMark/>
          </w:tcPr>
          <w:p w:rsidRPr="00D642C2" w:rsidR="0082634D" w:rsidP="0082634D" w:rsidRDefault="0082634D" w14:paraId="3FD7537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F/5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42AB133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380DA2C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7E29F4F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2AA8B28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24D5C16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376A716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098C569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67E32CE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113EADC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2C9C870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  <w:hideMark/>
          </w:tcPr>
          <w:p w:rsidRPr="00D642C2" w:rsidR="0082634D" w:rsidP="0082634D" w:rsidRDefault="0082634D" w14:paraId="0BF5D19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6D097EB5" w14:paraId="2D7A129E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  <w:hideMark/>
          </w:tcPr>
          <w:p w:rsidRPr="00F33212" w:rsidR="0082634D" w:rsidP="00E76DC4" w:rsidRDefault="00B821D6" w14:paraId="686F05AE" w14:textId="068DCF8F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p</w:t>
            </w:r>
            <w:r w:rsidRPr="00F33212" w:rsid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OTD-</w:t>
            </w:r>
            <w:r w:rsidR="00E76DC4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  <w:hideMark/>
          </w:tcPr>
          <w:p w:rsidRPr="00D642C2" w:rsidR="0082634D" w:rsidP="0082634D" w:rsidRDefault="0082634D" w14:paraId="0639E14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4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7583CD9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5C73C6B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609A593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1C5DF99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5C3DB2F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4607405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1F3B18B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392F6A7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6B15009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1FC5AAF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  <w:hideMark/>
          </w:tcPr>
          <w:p w:rsidRPr="00D642C2" w:rsidR="0082634D" w:rsidP="0082634D" w:rsidRDefault="0082634D" w14:paraId="7D3D232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E76DC4" w:rsidTr="6D097EB5" w14:paraId="199D07F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  <w:hideMark/>
          </w:tcPr>
          <w:p w:rsidRPr="00F33212" w:rsidR="0082634D" w:rsidP="00E76DC4" w:rsidRDefault="00B821D6" w14:paraId="3F28F8A9" w14:textId="4F996B03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p</w:t>
            </w:r>
            <w:r w:rsidRPr="00F33212" w:rsid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OTD-</w:t>
            </w:r>
            <w:r w:rsidRPr="00F33212" w:rsidR="0082634D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2</w:t>
            </w:r>
            <w:r w:rsidR="00E76DC4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  <w:hideMark/>
          </w:tcPr>
          <w:p w:rsidRPr="00D642C2" w:rsidR="0082634D" w:rsidP="0082634D" w:rsidRDefault="0082634D" w14:paraId="21D84D4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F/4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021872A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7EF2774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36D6FB7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707A142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16648CD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2A7BD81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6C1CD45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290B41C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2FE8763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040B276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  <w:hideMark/>
          </w:tcPr>
          <w:p w:rsidRPr="00D642C2" w:rsidR="0082634D" w:rsidP="0082634D" w:rsidRDefault="0082634D" w14:paraId="3AF30F4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6D097EB5" w14:paraId="1B4D55C3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  <w:hideMark/>
          </w:tcPr>
          <w:p w:rsidRPr="00F33212" w:rsidR="0082634D" w:rsidP="00E76DC4" w:rsidRDefault="00B821D6" w14:paraId="3847FA15" w14:textId="7F73AA22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p</w:t>
            </w:r>
            <w:r w:rsidRPr="00F33212" w:rsid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OTD-</w:t>
            </w:r>
            <w:r w:rsidRPr="00F33212" w:rsidR="0082634D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2</w:t>
            </w:r>
            <w:r w:rsidR="00E76DC4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  <w:hideMark/>
          </w:tcPr>
          <w:p w:rsidRPr="00D642C2" w:rsidR="0082634D" w:rsidP="0082634D" w:rsidRDefault="0082634D" w14:paraId="3C51BF9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F/6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272EB92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4682C03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2115327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453E887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0B068A7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14FA980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6CA7F3A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023A373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0E64F6A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5257049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  <w:hideMark/>
          </w:tcPr>
          <w:p w:rsidRPr="00D642C2" w:rsidR="0082634D" w:rsidP="0082634D" w:rsidRDefault="0082634D" w14:paraId="6F57EDD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E76DC4" w:rsidTr="6D097EB5" w14:paraId="63F182D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  <w:hideMark/>
          </w:tcPr>
          <w:p w:rsidRPr="00F33212" w:rsidR="0082634D" w:rsidP="00E76DC4" w:rsidRDefault="00B821D6" w14:paraId="00DFD3EA" w14:textId="696CAFCD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p</w:t>
            </w:r>
            <w:r w:rsidRPr="00F33212" w:rsid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OTD-</w:t>
            </w:r>
            <w:r w:rsidRPr="00F33212" w:rsidR="0082634D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2</w:t>
            </w:r>
            <w:r w:rsidR="00E76DC4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  <w:hideMark/>
          </w:tcPr>
          <w:p w:rsidRPr="00D642C2" w:rsidR="0082634D" w:rsidP="0082634D" w:rsidRDefault="0082634D" w14:paraId="25D162B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6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6CC4F4D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5AF2238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1649C97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27C372E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101C3ED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26A2C08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4CC0C46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1A3B503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70818C5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34F3076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  <w:hideMark/>
          </w:tcPr>
          <w:p w:rsidRPr="00D642C2" w:rsidR="0082634D" w:rsidP="0082634D" w:rsidRDefault="0082634D" w14:paraId="6A6FF40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Hypertension</w:t>
            </w:r>
          </w:p>
        </w:tc>
      </w:tr>
      <w:tr w:rsidRPr="00D642C2" w:rsidR="00F33212" w:rsidTr="6D097EB5" w14:paraId="598A58D1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  <w:hideMark/>
          </w:tcPr>
          <w:p w:rsidRPr="00F33212" w:rsidR="0082634D" w:rsidP="00E76DC4" w:rsidRDefault="00B821D6" w14:paraId="43345056" w14:textId="08CA8116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p</w:t>
            </w:r>
            <w:r w:rsidRPr="00F33212" w:rsid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OTD-</w:t>
            </w:r>
            <w:r w:rsidRPr="00F33212" w:rsidR="0082634D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2</w:t>
            </w:r>
            <w:r w:rsidR="00E76DC4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  <w:hideMark/>
          </w:tcPr>
          <w:p w:rsidRPr="00D642C2" w:rsidR="0082634D" w:rsidP="0082634D" w:rsidRDefault="0082634D" w14:paraId="48FAC6D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F/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57ABDB0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76FEBE6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25DCA42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1C935C4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5C486C1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61673C5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5083BAB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689ECCC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2F22E76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69133C1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  <w:hideMark/>
          </w:tcPr>
          <w:p w:rsidRPr="00D642C2" w:rsidR="0082634D" w:rsidP="0082634D" w:rsidRDefault="0082634D" w14:paraId="21F545F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Thalassaemia trait</w:t>
            </w:r>
          </w:p>
        </w:tc>
      </w:tr>
      <w:tr w:rsidRPr="00D642C2" w:rsidR="00E76DC4" w:rsidTr="6D097EB5" w14:paraId="3AB3C65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  <w:hideMark/>
          </w:tcPr>
          <w:p w:rsidRPr="00F33212" w:rsidR="0082634D" w:rsidP="00E76DC4" w:rsidRDefault="00B821D6" w14:paraId="2B7E3154" w14:textId="7A0FB637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lastRenderedPageBreak/>
              <w:t>p</w:t>
            </w:r>
            <w:r w:rsidRPr="00F33212" w:rsid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OTD-</w:t>
            </w:r>
            <w:r w:rsidRPr="00F33212" w:rsidR="0082634D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2</w:t>
            </w:r>
            <w:r w:rsidR="00E76DC4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  <w:hideMark/>
          </w:tcPr>
          <w:p w:rsidRPr="00D642C2" w:rsidR="0082634D" w:rsidP="0082634D" w:rsidRDefault="0082634D" w14:paraId="2337307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3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174B33F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3B15C32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4CEBA38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06EC4F8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32B3A25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3067DB9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1B5F1C1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2AC5BD6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7F00F05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6211091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  <w:hideMark/>
          </w:tcPr>
          <w:p w:rsidRPr="00D642C2" w:rsidR="0082634D" w:rsidP="0082634D" w:rsidRDefault="0082634D" w14:paraId="4297200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6D097EB5" w14:paraId="788827FF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  <w:hideMark/>
          </w:tcPr>
          <w:p w:rsidRPr="00F33212" w:rsidR="0082634D" w:rsidP="00E76DC4" w:rsidRDefault="00B821D6" w14:paraId="1DCCDABD" w14:textId="51FE30E5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p</w:t>
            </w:r>
            <w:r w:rsidRPr="00F33212" w:rsid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OTD-</w:t>
            </w:r>
            <w:r w:rsidRPr="00F33212" w:rsidR="0082634D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2</w:t>
            </w:r>
            <w:r w:rsidR="00E76DC4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  <w:hideMark/>
          </w:tcPr>
          <w:p w:rsidRPr="00D642C2" w:rsidR="0082634D" w:rsidP="0082634D" w:rsidRDefault="0082634D" w14:paraId="56F0440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6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5A6F73D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00BB3BF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29F87C8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3CCDFBF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45473B0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58B0886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076DEA3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1EBEA05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121AD09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29C15BF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  <w:hideMark/>
          </w:tcPr>
          <w:p w:rsidRPr="00D642C2" w:rsidR="0082634D" w:rsidP="0082634D" w:rsidRDefault="0082634D" w14:paraId="79F2F40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E76DC4" w:rsidTr="6D097EB5" w14:paraId="7921692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  <w:hideMark/>
          </w:tcPr>
          <w:p w:rsidRPr="00F33212" w:rsidR="0082634D" w:rsidP="00E76DC4" w:rsidRDefault="00B821D6" w14:paraId="1A736D3B" w14:textId="542F03BE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p</w:t>
            </w:r>
            <w:r w:rsidRPr="00F33212" w:rsid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OTD-</w:t>
            </w:r>
            <w:r w:rsidR="00E76DC4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  <w:hideMark/>
          </w:tcPr>
          <w:p w:rsidRPr="00D642C2" w:rsidR="0082634D" w:rsidP="0082634D" w:rsidRDefault="0082634D" w14:paraId="5932333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F/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75E2D8E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1AA9258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6610E09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3084DE1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74480A8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0AC849B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40C0AA5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3A54135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4677BA5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7A356AF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  <w:hideMark/>
          </w:tcPr>
          <w:p w:rsidRPr="00D642C2" w:rsidR="0082634D" w:rsidP="0082634D" w:rsidRDefault="0082634D" w14:paraId="6E56204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6D097EB5" w14:paraId="1020C7CA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  <w:hideMark/>
          </w:tcPr>
          <w:p w:rsidRPr="00F33212" w:rsidR="0082634D" w:rsidP="00E76DC4" w:rsidRDefault="00B821D6" w14:paraId="11CC1F3E" w14:textId="438CD007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p</w:t>
            </w:r>
            <w:r w:rsidRPr="00F33212" w:rsid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OTD-</w:t>
            </w:r>
            <w:r w:rsidR="00E76DC4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  <w:hideMark/>
          </w:tcPr>
          <w:p w:rsidRPr="00D642C2" w:rsidR="0082634D" w:rsidP="0082634D" w:rsidRDefault="0082634D" w14:paraId="5ED73CC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5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024475E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176C6C0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3577F54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56085A0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1972F78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6A8F550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17BDDCF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69D2A70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515E935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3446EAE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  <w:hideMark/>
          </w:tcPr>
          <w:p w:rsidRPr="00D642C2" w:rsidR="0082634D" w:rsidP="0082634D" w:rsidRDefault="0082634D" w14:paraId="1FAECDF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Hypertension</w:t>
            </w:r>
          </w:p>
        </w:tc>
      </w:tr>
      <w:tr w:rsidRPr="00D642C2" w:rsidR="00E76DC4" w:rsidTr="6D097EB5" w14:paraId="6354E6F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  <w:hideMark/>
          </w:tcPr>
          <w:p w:rsidRPr="00F33212" w:rsidR="0082634D" w:rsidP="00E76DC4" w:rsidRDefault="00B821D6" w14:paraId="549D4D4C" w14:textId="11F4B01C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p</w:t>
            </w:r>
            <w:r w:rsidRPr="00F33212" w:rsid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OTD-</w:t>
            </w:r>
            <w:r w:rsidR="00E76DC4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  <w:hideMark/>
          </w:tcPr>
          <w:p w:rsidRPr="00D642C2" w:rsidR="0082634D" w:rsidP="0082634D" w:rsidRDefault="0082634D" w14:paraId="31AB504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2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14345ED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3826E87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47B039C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4EA645E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5BD3FC3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6E7EBEC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0F692C5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50D5BB1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3276A2B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0C4D260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  <w:hideMark/>
          </w:tcPr>
          <w:p w:rsidRPr="00D642C2" w:rsidR="0082634D" w:rsidP="0082634D" w:rsidRDefault="0082634D" w14:paraId="06B831A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6D097EB5" w14:paraId="790643E3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  <w:hideMark/>
          </w:tcPr>
          <w:p w:rsidRPr="00F33212" w:rsidR="0082634D" w:rsidP="00E76DC4" w:rsidRDefault="00B821D6" w14:paraId="4B2CBC9D" w14:textId="01CAEDAE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p</w:t>
            </w:r>
            <w:r w:rsidRPr="00F33212" w:rsid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OTD-</w:t>
            </w:r>
            <w:r w:rsidRPr="00F33212" w:rsidR="0082634D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3</w:t>
            </w:r>
            <w:r w:rsidR="00E76DC4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  <w:hideMark/>
          </w:tcPr>
          <w:p w:rsidRPr="00D642C2" w:rsidR="0082634D" w:rsidP="0082634D" w:rsidRDefault="0082634D" w14:paraId="0E4C9FB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F/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2C96F5C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3660DBF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3CE4784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23E780A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033E80D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0FE1CEF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64CC995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182297E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0229A2A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12529E1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  <w:hideMark/>
          </w:tcPr>
          <w:p w:rsidRPr="00D642C2" w:rsidR="0082634D" w:rsidP="0082634D" w:rsidRDefault="0082634D" w14:paraId="0686B62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E76DC4" w:rsidTr="6D097EB5" w14:paraId="3C9E272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  <w:hideMark/>
          </w:tcPr>
          <w:p w:rsidRPr="00F33212" w:rsidR="0082634D" w:rsidP="00E76DC4" w:rsidRDefault="00B821D6" w14:paraId="0067603E" w14:textId="307F2759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p</w:t>
            </w:r>
            <w:r w:rsidRPr="00F33212" w:rsid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OTD-</w:t>
            </w:r>
            <w:r w:rsidRPr="00F33212" w:rsidR="0082634D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3</w:t>
            </w:r>
            <w:r w:rsidR="00E76DC4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  <w:hideMark/>
          </w:tcPr>
          <w:p w:rsidRPr="00D642C2" w:rsidR="0082634D" w:rsidP="0082634D" w:rsidRDefault="0082634D" w14:paraId="18E3D8E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F/3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7805007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72EFC8A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73F2730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3733E02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5C2C42A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29065A9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73CD01E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1ACDFE1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6B997AD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7A09822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  <w:hideMark/>
          </w:tcPr>
          <w:p w:rsidRPr="00D642C2" w:rsidR="0082634D" w:rsidP="0082634D" w:rsidRDefault="0082634D" w14:paraId="59D4326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Asthma</w:t>
            </w:r>
          </w:p>
        </w:tc>
      </w:tr>
      <w:tr w:rsidRPr="00D642C2" w:rsidR="00F33212" w:rsidTr="6D097EB5" w14:paraId="7AEB992A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  <w:hideMark/>
          </w:tcPr>
          <w:p w:rsidRPr="00F33212" w:rsidR="0082634D" w:rsidP="00E76DC4" w:rsidRDefault="00B821D6" w14:paraId="1A50000C" w14:textId="64011106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p</w:t>
            </w:r>
            <w:r w:rsidRPr="00F33212" w:rsid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OTD-</w:t>
            </w:r>
            <w:r w:rsidRPr="00F33212" w:rsidR="0082634D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3</w:t>
            </w:r>
            <w:r w:rsidR="00E76DC4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  <w:hideMark/>
          </w:tcPr>
          <w:p w:rsidRPr="00D642C2" w:rsidR="0082634D" w:rsidP="0082634D" w:rsidRDefault="0082634D" w14:paraId="0A1E84C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5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4FD8BDE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48F936A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1BB3982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53E14CC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054AB5F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1E32EE5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22EE48E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2A6EF8A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7E46878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72CACE0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  <w:hideMark/>
          </w:tcPr>
          <w:p w:rsidRPr="00D642C2" w:rsidR="0082634D" w:rsidP="0082634D" w:rsidRDefault="0082634D" w14:paraId="694E464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 </w:t>
            </w:r>
          </w:p>
        </w:tc>
      </w:tr>
      <w:tr w:rsidRPr="00D642C2" w:rsidR="00E76DC4" w:rsidTr="6D097EB5" w14:paraId="6C5A198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tcMar/>
            <w:hideMark/>
          </w:tcPr>
          <w:p w:rsidRPr="00F33212" w:rsidR="0082634D" w:rsidP="00E76DC4" w:rsidRDefault="00B821D6" w14:paraId="3B5FCC01" w14:textId="7AACDF6B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p</w:t>
            </w:r>
            <w:r w:rsidRPr="00F33212" w:rsid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OTD-</w:t>
            </w:r>
            <w:r w:rsidRPr="00F33212" w:rsidR="0082634D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3</w:t>
            </w:r>
            <w:r w:rsidR="00E76DC4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57" w:type="dxa"/>
            <w:noWrap/>
            <w:tcMar/>
            <w:hideMark/>
          </w:tcPr>
          <w:p w:rsidRPr="00D642C2" w:rsidR="0082634D" w:rsidP="0082634D" w:rsidRDefault="0082634D" w14:paraId="652223F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69CBBB1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47D61A5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7BBCFDB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1C5DBF8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6" w:type="dxa"/>
            <w:noWrap/>
            <w:tcMar/>
            <w:hideMark/>
          </w:tcPr>
          <w:p w:rsidRPr="00D642C2" w:rsidR="0082634D" w:rsidP="0082634D" w:rsidRDefault="0082634D" w14:paraId="53896F7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5A86F94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noWrap/>
            <w:tcMar/>
            <w:hideMark/>
          </w:tcPr>
          <w:p w:rsidRPr="00D642C2" w:rsidR="0082634D" w:rsidP="0082634D" w:rsidRDefault="0082634D" w14:paraId="0715339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53680C4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59ACE2E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41" w:type="dxa"/>
            <w:noWrap/>
            <w:tcMar/>
            <w:hideMark/>
          </w:tcPr>
          <w:p w:rsidRPr="00D642C2" w:rsidR="0082634D" w:rsidP="0082634D" w:rsidRDefault="0082634D" w14:paraId="5888A3B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9" w:type="dxa"/>
            <w:noWrap/>
            <w:tcMar/>
            <w:hideMark/>
          </w:tcPr>
          <w:p w:rsidRPr="00D642C2" w:rsidR="0082634D" w:rsidP="0082634D" w:rsidRDefault="0082634D" w14:paraId="0CFD4C0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</w:tbl>
    <w:p w:rsidR="0082634D" w:rsidRDefault="0082634D" w14:paraId="010EA40D" w14:textId="02A596BA"/>
    <w:p w:rsidR="00AB695F" w:rsidRDefault="00AB695F" w14:paraId="259409EE" w14:textId="3B4DB752">
      <w:r>
        <w:br w:type="page"/>
      </w:r>
    </w:p>
    <w:p w:rsidR="00AB695F" w:rsidRDefault="00AB695F" w14:paraId="2F7E96B0" w14:textId="77777777"/>
    <w:tbl>
      <w:tblPr>
        <w:tblStyle w:val="Tabellasemplice-31"/>
        <w:tblW w:w="14266" w:type="dxa"/>
        <w:tblInd w:w="108" w:type="dxa"/>
        <w:tblLayout w:type="fixed"/>
        <w:tblLook w:val="04A0" w:firstRow="1" w:lastRow="0" w:firstColumn="1" w:lastColumn="0" w:noHBand="0" w:noVBand="1"/>
        <w:tblCaption w:val="pOTD"/>
      </w:tblPr>
      <w:tblGrid>
        <w:gridCol w:w="1200"/>
        <w:gridCol w:w="1165"/>
        <w:gridCol w:w="1248"/>
        <w:gridCol w:w="1001"/>
        <w:gridCol w:w="999"/>
        <w:gridCol w:w="1050"/>
        <w:gridCol w:w="999"/>
        <w:gridCol w:w="1256"/>
        <w:gridCol w:w="1256"/>
        <w:gridCol w:w="736"/>
        <w:gridCol w:w="736"/>
        <w:gridCol w:w="736"/>
        <w:gridCol w:w="1884"/>
      </w:tblGrid>
      <w:tr w:rsidRPr="00D642C2" w:rsidR="00F33212" w:rsidTr="6D097EB5" w14:paraId="641E7F8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00" w:type="dxa"/>
            <w:tcBorders>
              <w:top w:val="single" w:color="auto" w:sz="4" w:space="0"/>
            </w:tcBorders>
            <w:noWrap/>
            <w:tcMar/>
          </w:tcPr>
          <w:p w:rsidR="00FA0A61" w:rsidP="00FA0A61" w:rsidRDefault="00FA0A61" w14:paraId="71C3578E" w14:textId="595510E6"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8401D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>I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single" w:color="auto" w:sz="4" w:space="0"/>
            </w:tcBorders>
            <w:noWrap/>
            <w:tcMar/>
          </w:tcPr>
          <w:p w:rsidRPr="00146A63" w:rsidR="00FA0A61" w:rsidP="00FA0A61" w:rsidRDefault="00FA0A61" w14:paraId="6E02CD35" w14:textId="2F763B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 w:val="0"/>
                <w:caps w:val="0"/>
                <w:color w:val="000000"/>
                <w:sz w:val="20"/>
                <w:szCs w:val="20"/>
                <w:lang w:eastAsia="it-IT"/>
              </w:rPr>
            </w:pPr>
            <w:r w:rsidRPr="00C8401D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>Sex/A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8" w:type="dxa"/>
            <w:tcBorders>
              <w:top w:val="single" w:color="auto" w:sz="4" w:space="0"/>
            </w:tcBorders>
            <w:noWrap/>
            <w:tcMar/>
          </w:tcPr>
          <w:p w:rsidRPr="00146A63" w:rsidR="00FA0A61" w:rsidP="00FA0A61" w:rsidRDefault="00FA0A61" w14:paraId="7C87565F" w14:textId="65D1647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8401D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>*Disease Sever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1" w:type="dxa"/>
            <w:tcBorders>
              <w:top w:val="single" w:color="auto" w:sz="4" w:space="0"/>
            </w:tcBorders>
            <w:noWrap/>
            <w:tcMar/>
          </w:tcPr>
          <w:p w:rsidRPr="00146A63" w:rsidR="00FA0A61" w:rsidP="00FA0A61" w:rsidRDefault="00FA0A61" w14:paraId="6F097EE8" w14:textId="2D08DE3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 w:val="0"/>
                <w:caps w:val="0"/>
                <w:color w:val="000000"/>
                <w:sz w:val="20"/>
                <w:szCs w:val="20"/>
                <w:lang w:eastAsia="it-IT"/>
              </w:rPr>
            </w:pPr>
            <w:r w:rsidRPr="00C8401D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>Fev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color="auto" w:sz="4" w:space="0"/>
            </w:tcBorders>
            <w:noWrap/>
            <w:tcMar/>
          </w:tcPr>
          <w:p w:rsidRPr="00146A63" w:rsidR="00FA0A61" w:rsidP="00FA0A61" w:rsidRDefault="00FA0A61" w14:paraId="5A5688FC" w14:textId="484280E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 w:val="0"/>
                <w:caps w:val="0"/>
                <w:color w:val="000000"/>
                <w:sz w:val="20"/>
                <w:szCs w:val="20"/>
                <w:lang w:eastAsia="it-IT"/>
              </w:rPr>
            </w:pPr>
            <w:r w:rsidRPr="00C8401D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>Coug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50" w:type="dxa"/>
            <w:tcBorders>
              <w:top w:val="single" w:color="auto" w:sz="4" w:space="0"/>
            </w:tcBorders>
            <w:noWrap/>
            <w:tcMar/>
          </w:tcPr>
          <w:p w:rsidRPr="00146A63" w:rsidR="00FA0A61" w:rsidP="00FA0A61" w:rsidRDefault="00FA0A61" w14:paraId="44D20B61" w14:textId="3A59223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 w:val="0"/>
                <w:caps w:val="0"/>
                <w:color w:val="000000"/>
                <w:sz w:val="20"/>
                <w:szCs w:val="20"/>
                <w:lang w:eastAsia="it-IT"/>
              </w:rPr>
            </w:pPr>
            <w:r w:rsidRPr="00C8401D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>Dyspe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color="auto" w:sz="4" w:space="0"/>
            </w:tcBorders>
            <w:noWrap/>
            <w:tcMar/>
          </w:tcPr>
          <w:p w:rsidRPr="00146A63" w:rsidR="00FA0A61" w:rsidP="00FA0A61" w:rsidRDefault="00FA0A61" w14:paraId="490B6E4A" w14:textId="0881BC0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 w:val="0"/>
                <w:caps w:val="0"/>
                <w:color w:val="000000"/>
                <w:sz w:val="20"/>
                <w:szCs w:val="20"/>
                <w:lang w:eastAsia="it-IT"/>
              </w:rPr>
            </w:pPr>
            <w:r w:rsidRPr="00C8401D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>Asten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single" w:color="auto" w:sz="4" w:space="0"/>
            </w:tcBorders>
            <w:noWrap/>
            <w:tcMar/>
          </w:tcPr>
          <w:p w:rsidRPr="00146A63" w:rsidR="00FA0A61" w:rsidP="00FA0A61" w:rsidRDefault="00FA0A61" w14:paraId="5692F5DB" w14:textId="7417D0B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 w:val="0"/>
                <w:caps w:val="0"/>
                <w:color w:val="000000"/>
                <w:sz w:val="20"/>
                <w:szCs w:val="20"/>
                <w:lang w:eastAsia="it-IT"/>
              </w:rPr>
            </w:pPr>
            <w:r w:rsidRPr="00C8401D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>Diarrhe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single" w:color="auto" w:sz="4" w:space="0"/>
            </w:tcBorders>
            <w:noWrap/>
            <w:tcMar/>
          </w:tcPr>
          <w:p w:rsidRPr="00146A63" w:rsidR="00FA0A61" w:rsidP="00FA0A61" w:rsidRDefault="00FA0A61" w14:paraId="5EEEBEC1" w14:textId="50AE7A0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 w:val="0"/>
                <w:caps w:val="0"/>
                <w:color w:val="000000"/>
                <w:sz w:val="20"/>
                <w:szCs w:val="20"/>
                <w:lang w:eastAsia="it-IT"/>
              </w:rPr>
            </w:pPr>
            <w:r w:rsidRPr="00C8401D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>Nausea or Vomit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tcBorders>
              <w:top w:val="single" w:color="auto" w:sz="4" w:space="0"/>
            </w:tcBorders>
            <w:noWrap/>
            <w:tcMar/>
          </w:tcPr>
          <w:p w:rsidRPr="00D642C2" w:rsidR="00FA0A61" w:rsidP="00FA0A61" w:rsidRDefault="00FA0A61" w14:paraId="0818D70C" w14:textId="55B2716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A0A61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Cs w:val="20"/>
                <w:lang w:eastAsia="it-IT"/>
              </w:rPr>
              <w:t>ot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tcBorders>
              <w:top w:val="single" w:color="auto" w:sz="4" w:space="0"/>
            </w:tcBorders>
            <w:noWrap/>
            <w:tcMar/>
          </w:tcPr>
          <w:p w:rsidRPr="00D642C2" w:rsidR="00FA0A61" w:rsidP="00FA0A61" w:rsidRDefault="00FA0A61" w14:paraId="3BFE8E2C" w14:textId="6C44F1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Cs w:val="20"/>
                <w:lang w:eastAsia="it-IT"/>
              </w:rPr>
              <w:t>bi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tcBorders>
              <w:top w:val="single" w:color="auto" w:sz="4" w:space="0"/>
            </w:tcBorders>
            <w:noWrap/>
            <w:tcMar/>
          </w:tcPr>
          <w:p w:rsidRPr="00D642C2" w:rsidR="00FA0A61" w:rsidP="00FA0A61" w:rsidRDefault="00FA0A61" w14:paraId="2FA10B45" w14:textId="6F7E31B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Cs w:val="20"/>
                <w:lang w:eastAsia="it-IT"/>
              </w:rPr>
              <w:t>mi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84" w:type="dxa"/>
            <w:tcBorders>
              <w:top w:val="single" w:color="auto" w:sz="4" w:space="0"/>
            </w:tcBorders>
            <w:noWrap/>
            <w:tcMar/>
          </w:tcPr>
          <w:p w:rsidRPr="00CB6DC5" w:rsidR="00FA0A61" w:rsidP="00FA0A61" w:rsidRDefault="00FA0A61" w14:paraId="503A3560" w14:textId="0CD7718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8401D">
              <w:rPr>
                <w:rFonts w:ascii="Times New Roman" w:hAnsi="Times New Roman" w:eastAsia="Times New Roman" w:cs="Times New Roman"/>
                <w:caps w:val="0"/>
                <w:smallCaps/>
                <w:color w:val="000000"/>
                <w:sz w:val="20"/>
                <w:szCs w:val="20"/>
                <w:lang w:eastAsia="it-IT"/>
              </w:rPr>
              <w:t>Comorbidities</w:t>
            </w:r>
          </w:p>
        </w:tc>
      </w:tr>
      <w:tr w:rsidRPr="00D642C2" w:rsidR="00F33212" w:rsidTr="6D097EB5" w14:paraId="388D0F3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color="auto" w:sz="4" w:space="0"/>
            </w:tcBorders>
            <w:noWrap/>
            <w:tcMar/>
          </w:tcPr>
          <w:p w:rsidRPr="00B77D02" w:rsidR="00402699" w:rsidP="00B77D02" w:rsidRDefault="00B77D02" w14:paraId="57935033" w14:textId="1D785403">
            <w:pPr>
              <w:jc w:val="center"/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nOTD-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single" w:color="auto" w:sz="4" w:space="0"/>
            </w:tcBorders>
            <w:noWrap/>
            <w:tcMar/>
          </w:tcPr>
          <w:p w:rsidRPr="00146A63" w:rsidR="00402699" w:rsidP="00B77D02" w:rsidRDefault="00402699" w14:paraId="497898D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39/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8" w:type="dxa"/>
            <w:tcBorders>
              <w:top w:val="single" w:color="auto" w:sz="4" w:space="0"/>
            </w:tcBorders>
            <w:noWrap/>
            <w:tcMar/>
          </w:tcPr>
          <w:p w:rsidRPr="00146A63" w:rsidR="00402699" w:rsidP="00B77D02" w:rsidRDefault="00B821D6" w14:paraId="328CEBB7" w14:textId="6EC6E7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1" w:type="dxa"/>
            <w:tcBorders>
              <w:top w:val="single" w:color="auto" w:sz="4" w:space="0"/>
            </w:tcBorders>
            <w:noWrap/>
            <w:tcMar/>
          </w:tcPr>
          <w:p w:rsidRPr="00146A63" w:rsidR="00402699" w:rsidP="00B77D02" w:rsidRDefault="00402699" w14:paraId="633BA35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color="auto" w:sz="4" w:space="0"/>
            </w:tcBorders>
            <w:noWrap/>
            <w:tcMar/>
          </w:tcPr>
          <w:p w:rsidRPr="00146A63" w:rsidR="00402699" w:rsidP="00B77D02" w:rsidRDefault="00402699" w14:paraId="01F74FD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50" w:type="dxa"/>
            <w:tcBorders>
              <w:top w:val="single" w:color="auto" w:sz="4" w:space="0"/>
            </w:tcBorders>
            <w:noWrap/>
            <w:tcMar/>
          </w:tcPr>
          <w:p w:rsidRPr="00146A63" w:rsidR="00402699" w:rsidP="00B77D02" w:rsidRDefault="00402699" w14:paraId="07BE231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color="auto" w:sz="4" w:space="0"/>
            </w:tcBorders>
            <w:noWrap/>
            <w:tcMar/>
          </w:tcPr>
          <w:p w:rsidRPr="00146A63" w:rsidR="00402699" w:rsidP="00B77D02" w:rsidRDefault="00402699" w14:paraId="245560E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single" w:color="auto" w:sz="4" w:space="0"/>
            </w:tcBorders>
            <w:noWrap/>
            <w:tcMar/>
          </w:tcPr>
          <w:p w:rsidRPr="00146A63" w:rsidR="00402699" w:rsidP="00B77D02" w:rsidRDefault="00402699" w14:paraId="7A747C0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single" w:color="auto" w:sz="4" w:space="0"/>
            </w:tcBorders>
            <w:noWrap/>
            <w:tcMar/>
          </w:tcPr>
          <w:p w:rsidRPr="00146A63" w:rsidR="00402699" w:rsidP="00B77D02" w:rsidRDefault="00402699" w14:paraId="61C78AA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tcBorders>
              <w:top w:val="single" w:color="auto" w:sz="4" w:space="0"/>
            </w:tcBorders>
            <w:noWrap/>
            <w:tcMar/>
          </w:tcPr>
          <w:p w:rsidRPr="00D642C2" w:rsidR="00402699" w:rsidP="00B77D02" w:rsidRDefault="00402699" w14:paraId="3F1FD47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tcBorders>
              <w:top w:val="single" w:color="auto" w:sz="4" w:space="0"/>
            </w:tcBorders>
            <w:noWrap/>
            <w:tcMar/>
          </w:tcPr>
          <w:p w:rsidRPr="00D642C2" w:rsidR="00402699" w:rsidP="00B77D02" w:rsidRDefault="00402699" w14:paraId="43265C8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tcBorders>
              <w:top w:val="single" w:color="auto" w:sz="4" w:space="0"/>
            </w:tcBorders>
            <w:noWrap/>
            <w:tcMar/>
          </w:tcPr>
          <w:p w:rsidRPr="00D642C2" w:rsidR="00402699" w:rsidP="00B77D02" w:rsidRDefault="00402699" w14:paraId="31B8809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84" w:type="dxa"/>
            <w:tcBorders>
              <w:top w:val="single" w:color="auto" w:sz="4" w:space="0"/>
            </w:tcBorders>
            <w:noWrap/>
            <w:tcMar/>
          </w:tcPr>
          <w:p w:rsidRPr="00B77D02" w:rsidR="00402699" w:rsidP="00B77D02" w:rsidRDefault="00B77D02" w14:paraId="0E29B04B" w14:textId="38B51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7D0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CMT</w:t>
            </w:r>
          </w:p>
          <w:p w:rsidRPr="00223C2B" w:rsidR="00402699" w:rsidP="00B77D02" w:rsidRDefault="00402699" w14:paraId="705CF0C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aps/>
                <w:color w:val="000000"/>
                <w:sz w:val="20"/>
                <w:szCs w:val="20"/>
                <w:highlight w:val="yellow"/>
                <w:lang w:eastAsia="it-IT"/>
              </w:rPr>
            </w:pPr>
          </w:p>
        </w:tc>
      </w:tr>
      <w:tr w:rsidRPr="00D642C2" w:rsidR="00F33212" w:rsidTr="6D097EB5" w14:paraId="028B9919" w14:textId="77777777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tcMar/>
          </w:tcPr>
          <w:p w:rsidR="00402699" w:rsidP="00402699" w:rsidRDefault="00B77D02" w14:paraId="168D17BC" w14:textId="74AEC79E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nOTD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 xml:space="preserve"> -0</w:t>
            </w:r>
            <w:r w:rsidR="0040269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65" w:type="dxa"/>
            <w:noWrap/>
            <w:tcMar/>
          </w:tcPr>
          <w:p w:rsidRPr="00146A63" w:rsidR="00402699" w:rsidP="00402699" w:rsidRDefault="00402699" w14:paraId="3DD4329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55/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8" w:type="dxa"/>
            <w:noWrap/>
            <w:tcMar/>
          </w:tcPr>
          <w:p w:rsidRPr="00146A63" w:rsidR="00402699" w:rsidP="00402699" w:rsidRDefault="00B821D6" w14:paraId="10A63DB4" w14:textId="7BD9A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1" w:type="dxa"/>
            <w:noWrap/>
            <w:tcMar/>
          </w:tcPr>
          <w:p w:rsidRPr="00146A63" w:rsidR="00402699" w:rsidP="00402699" w:rsidRDefault="00402699" w14:paraId="5499CA4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noWrap/>
            <w:tcMar/>
          </w:tcPr>
          <w:p w:rsidRPr="00146A63" w:rsidR="00402699" w:rsidP="00402699" w:rsidRDefault="00402699" w14:paraId="2AF0EB5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50" w:type="dxa"/>
            <w:noWrap/>
            <w:tcMar/>
          </w:tcPr>
          <w:p w:rsidRPr="00146A63" w:rsidR="00402699" w:rsidP="00402699" w:rsidRDefault="00402699" w14:paraId="7782411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noWrap/>
            <w:tcMar/>
          </w:tcPr>
          <w:p w:rsidRPr="00146A63" w:rsidR="00402699" w:rsidP="00402699" w:rsidRDefault="00402699" w14:paraId="5B09498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6" w:type="dxa"/>
            <w:noWrap/>
            <w:tcMar/>
          </w:tcPr>
          <w:p w:rsidRPr="00146A63" w:rsidR="00402699" w:rsidP="00402699" w:rsidRDefault="00402699" w14:paraId="0E55D4D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6" w:type="dxa"/>
            <w:noWrap/>
            <w:tcMar/>
          </w:tcPr>
          <w:p w:rsidRPr="00146A63" w:rsidR="00402699" w:rsidP="00402699" w:rsidRDefault="00402699" w14:paraId="0DD258E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59A95CE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515CD7B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71CD49B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84" w:type="dxa"/>
            <w:noWrap/>
            <w:tcMar/>
          </w:tcPr>
          <w:p w:rsidRPr="00223C2B" w:rsidR="00402699" w:rsidP="00402699" w:rsidRDefault="00402699" w14:paraId="6B93074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23C2B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6D097EB5" w14:paraId="283088D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tcMar/>
          </w:tcPr>
          <w:p w:rsidR="00402699" w:rsidP="00402699" w:rsidRDefault="00B77D02" w14:paraId="407D0742" w14:textId="2CB9D833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nOTD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40269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-0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65" w:type="dxa"/>
            <w:noWrap/>
            <w:tcMar/>
          </w:tcPr>
          <w:p w:rsidRPr="00146A63" w:rsidR="00402699" w:rsidP="00402699" w:rsidRDefault="00402699" w14:paraId="178C4B2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30/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8" w:type="dxa"/>
            <w:noWrap/>
            <w:tcMar/>
          </w:tcPr>
          <w:p w:rsidRPr="00146A63" w:rsidR="00402699" w:rsidP="00402699" w:rsidRDefault="00B821D6" w14:paraId="7C2B7E97" w14:textId="397E5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1" w:type="dxa"/>
            <w:noWrap/>
            <w:tcMar/>
          </w:tcPr>
          <w:p w:rsidRPr="00146A63" w:rsidR="00402699" w:rsidP="00402699" w:rsidRDefault="00402699" w14:paraId="2BA450E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noWrap/>
            <w:tcMar/>
          </w:tcPr>
          <w:p w:rsidRPr="00146A63" w:rsidR="00402699" w:rsidP="00402699" w:rsidRDefault="00402699" w14:paraId="59BFA27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50" w:type="dxa"/>
            <w:noWrap/>
            <w:tcMar/>
          </w:tcPr>
          <w:p w:rsidRPr="00146A63" w:rsidR="00402699" w:rsidP="00402699" w:rsidRDefault="00402699" w14:paraId="27C8FAE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noWrap/>
            <w:tcMar/>
          </w:tcPr>
          <w:p w:rsidRPr="00146A63" w:rsidR="00402699" w:rsidP="00402699" w:rsidRDefault="00402699" w14:paraId="644DA4C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6" w:type="dxa"/>
            <w:noWrap/>
            <w:tcMar/>
          </w:tcPr>
          <w:p w:rsidRPr="00146A63" w:rsidR="00402699" w:rsidP="00402699" w:rsidRDefault="00402699" w14:paraId="11B6C5E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6" w:type="dxa"/>
            <w:noWrap/>
            <w:tcMar/>
          </w:tcPr>
          <w:p w:rsidRPr="00146A63" w:rsidR="00402699" w:rsidP="00402699" w:rsidRDefault="00402699" w14:paraId="2BD3DCF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79D05DE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49AF118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5C4135B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84" w:type="dxa"/>
            <w:noWrap/>
            <w:tcMar/>
          </w:tcPr>
          <w:p w:rsidRPr="00223C2B" w:rsidR="00402699" w:rsidP="00402699" w:rsidRDefault="00B77D02" w14:paraId="4CB5E7F2" w14:textId="2E03A5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chs’ Dystrophy</w:t>
            </w:r>
          </w:p>
          <w:p w:rsidRPr="00223C2B" w:rsidR="00402699" w:rsidP="00402699" w:rsidRDefault="00402699" w14:paraId="7990198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</w:p>
        </w:tc>
      </w:tr>
      <w:tr w:rsidRPr="00D642C2" w:rsidR="00F33212" w:rsidTr="6D097EB5" w14:paraId="7491891B" w14:textId="77777777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tcMar/>
          </w:tcPr>
          <w:p w:rsidR="00402699" w:rsidP="00402699" w:rsidRDefault="00B77D02" w14:paraId="68FD9111" w14:textId="76D9E35C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nOTD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40269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-0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65" w:type="dxa"/>
            <w:noWrap/>
            <w:tcMar/>
          </w:tcPr>
          <w:p w:rsidRPr="00146A63" w:rsidR="00402699" w:rsidP="00402699" w:rsidRDefault="00402699" w14:paraId="62B31C8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61/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8" w:type="dxa"/>
            <w:noWrap/>
            <w:tcMar/>
          </w:tcPr>
          <w:p w:rsidRPr="00146A63" w:rsidR="00402699" w:rsidP="00402699" w:rsidRDefault="00B821D6" w14:paraId="0C5A61B4" w14:textId="49472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1" w:type="dxa"/>
            <w:noWrap/>
            <w:tcMar/>
          </w:tcPr>
          <w:p w:rsidRPr="00146A63" w:rsidR="00402699" w:rsidP="00402699" w:rsidRDefault="00402699" w14:paraId="0262F72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noWrap/>
            <w:tcMar/>
          </w:tcPr>
          <w:p w:rsidRPr="00146A63" w:rsidR="00402699" w:rsidP="00402699" w:rsidRDefault="00402699" w14:paraId="29AF846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50" w:type="dxa"/>
            <w:noWrap/>
            <w:tcMar/>
          </w:tcPr>
          <w:p w:rsidRPr="00146A63" w:rsidR="00402699" w:rsidP="00402699" w:rsidRDefault="00402699" w14:paraId="4D7848D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noWrap/>
            <w:tcMar/>
          </w:tcPr>
          <w:p w:rsidRPr="00146A63" w:rsidR="00402699" w:rsidP="00402699" w:rsidRDefault="00402699" w14:paraId="1A8EC7D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6" w:type="dxa"/>
            <w:noWrap/>
            <w:tcMar/>
          </w:tcPr>
          <w:p w:rsidRPr="00146A63" w:rsidR="00402699" w:rsidP="00402699" w:rsidRDefault="00402699" w14:paraId="7294EF8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6" w:type="dxa"/>
            <w:noWrap/>
            <w:tcMar/>
          </w:tcPr>
          <w:p w:rsidRPr="00146A63" w:rsidR="00402699" w:rsidP="00402699" w:rsidRDefault="00402699" w14:paraId="56B6BE6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3BB348A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67F7740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1B2B1B5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84" w:type="dxa"/>
            <w:noWrap/>
            <w:tcMar/>
          </w:tcPr>
          <w:p w:rsidRPr="00D642C2" w:rsidR="00402699" w:rsidP="00402699" w:rsidRDefault="00402699" w14:paraId="5FC3C60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6D097EB5" w14:paraId="5E75016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tcMar/>
          </w:tcPr>
          <w:p w:rsidR="00402699" w:rsidP="00402699" w:rsidRDefault="00B77D02" w14:paraId="0E45CD58" w14:textId="78154F3B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nOTD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40269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-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65" w:type="dxa"/>
            <w:noWrap/>
            <w:tcMar/>
          </w:tcPr>
          <w:p w:rsidRPr="00146A63" w:rsidR="00402699" w:rsidP="00402699" w:rsidRDefault="00402699" w14:paraId="26E3584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36/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8" w:type="dxa"/>
            <w:noWrap/>
            <w:tcMar/>
          </w:tcPr>
          <w:p w:rsidRPr="00146A63" w:rsidR="00402699" w:rsidP="00402699" w:rsidRDefault="00B821D6" w14:paraId="7ABD5A53" w14:textId="51A56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1" w:type="dxa"/>
            <w:noWrap/>
            <w:tcMar/>
          </w:tcPr>
          <w:p w:rsidRPr="00146A63" w:rsidR="00402699" w:rsidP="00402699" w:rsidRDefault="00402699" w14:paraId="4D3F228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noWrap/>
            <w:tcMar/>
          </w:tcPr>
          <w:p w:rsidRPr="00146A63" w:rsidR="00402699" w:rsidP="00402699" w:rsidRDefault="00402699" w14:paraId="0A1B8E8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50" w:type="dxa"/>
            <w:noWrap/>
            <w:tcMar/>
          </w:tcPr>
          <w:p w:rsidRPr="00146A63" w:rsidR="00402699" w:rsidP="00402699" w:rsidRDefault="00402699" w14:paraId="5E3868F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noWrap/>
            <w:tcMar/>
          </w:tcPr>
          <w:p w:rsidRPr="00146A63" w:rsidR="00402699" w:rsidP="00402699" w:rsidRDefault="00402699" w14:paraId="352009A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6" w:type="dxa"/>
            <w:noWrap/>
            <w:tcMar/>
          </w:tcPr>
          <w:p w:rsidRPr="00146A63" w:rsidR="00402699" w:rsidP="00402699" w:rsidRDefault="00402699" w14:paraId="291FF6E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6" w:type="dxa"/>
            <w:noWrap/>
            <w:tcMar/>
          </w:tcPr>
          <w:p w:rsidRPr="00146A63" w:rsidR="00402699" w:rsidP="00402699" w:rsidRDefault="00402699" w14:paraId="4A50F46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1EBE165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7D6C2DD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3A28A02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84" w:type="dxa"/>
            <w:noWrap/>
            <w:tcMar/>
          </w:tcPr>
          <w:p w:rsidRPr="001B00C9" w:rsidR="00402699" w:rsidP="00402699" w:rsidRDefault="00402699" w14:paraId="4395A20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GERD</w:t>
            </w:r>
          </w:p>
        </w:tc>
      </w:tr>
      <w:tr w:rsidRPr="00D642C2" w:rsidR="00F33212" w:rsidTr="6D097EB5" w14:paraId="7230265A" w14:textId="77777777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tcMar/>
          </w:tcPr>
          <w:p w:rsidR="00402699" w:rsidP="00402699" w:rsidRDefault="00B77D02" w14:paraId="49C32AED" w14:textId="24D5C359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nOTD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40269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65" w:type="dxa"/>
            <w:noWrap/>
            <w:tcMar/>
          </w:tcPr>
          <w:p w:rsidRPr="00146A63" w:rsidR="00402699" w:rsidP="00402699" w:rsidRDefault="00402699" w14:paraId="5F52988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59/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8" w:type="dxa"/>
            <w:noWrap/>
            <w:tcMar/>
          </w:tcPr>
          <w:p w:rsidRPr="00146A63" w:rsidR="00402699" w:rsidP="00402699" w:rsidRDefault="00B821D6" w14:paraId="7EB1F8A9" w14:textId="75910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1" w:type="dxa"/>
            <w:noWrap/>
            <w:tcMar/>
          </w:tcPr>
          <w:p w:rsidRPr="00146A63" w:rsidR="00402699" w:rsidP="00402699" w:rsidRDefault="00402699" w14:paraId="0C9D5D2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noWrap/>
            <w:tcMar/>
          </w:tcPr>
          <w:p w:rsidRPr="00146A63" w:rsidR="00402699" w:rsidP="00402699" w:rsidRDefault="00402699" w14:paraId="0C0AD75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50" w:type="dxa"/>
            <w:noWrap/>
            <w:tcMar/>
          </w:tcPr>
          <w:p w:rsidRPr="00146A63" w:rsidR="00402699" w:rsidP="00402699" w:rsidRDefault="00402699" w14:paraId="16F4E7D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noWrap/>
            <w:tcMar/>
          </w:tcPr>
          <w:p w:rsidRPr="00146A63" w:rsidR="00402699" w:rsidP="00402699" w:rsidRDefault="00402699" w14:paraId="4C6F3A3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6" w:type="dxa"/>
            <w:noWrap/>
            <w:tcMar/>
          </w:tcPr>
          <w:p w:rsidRPr="00146A63" w:rsidR="00402699" w:rsidP="00402699" w:rsidRDefault="00402699" w14:paraId="6219F7C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6" w:type="dxa"/>
            <w:noWrap/>
            <w:tcMar/>
          </w:tcPr>
          <w:p w:rsidRPr="00146A63" w:rsidR="00402699" w:rsidP="00402699" w:rsidRDefault="00402699" w14:paraId="19442B7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6743823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23E65A1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571BA28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84" w:type="dxa"/>
            <w:noWrap/>
            <w:tcMar/>
          </w:tcPr>
          <w:p w:rsidRPr="00D642C2" w:rsidR="00402699" w:rsidP="00402699" w:rsidRDefault="00402699" w14:paraId="5A365A3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6D097EB5" w14:paraId="3EECF91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tcMar/>
          </w:tcPr>
          <w:p w:rsidR="00402699" w:rsidP="00402699" w:rsidRDefault="00B77D02" w14:paraId="3C3C4F3E" w14:textId="0AEF54EF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nOTD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40269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-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65" w:type="dxa"/>
            <w:noWrap/>
            <w:tcMar/>
          </w:tcPr>
          <w:p w:rsidRPr="00146A63" w:rsidR="00402699" w:rsidP="00402699" w:rsidRDefault="00402699" w14:paraId="70B8E3C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34/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8" w:type="dxa"/>
            <w:noWrap/>
            <w:tcMar/>
          </w:tcPr>
          <w:p w:rsidRPr="00146A63" w:rsidR="00402699" w:rsidP="00402699" w:rsidRDefault="00B821D6" w14:paraId="000806FE" w14:textId="4BF9D3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1" w:type="dxa"/>
            <w:noWrap/>
            <w:tcMar/>
          </w:tcPr>
          <w:p w:rsidRPr="00146A63" w:rsidR="00402699" w:rsidP="00402699" w:rsidRDefault="00402699" w14:paraId="4F00F7B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noWrap/>
            <w:tcMar/>
          </w:tcPr>
          <w:p w:rsidRPr="00146A63" w:rsidR="00402699" w:rsidP="00402699" w:rsidRDefault="00402699" w14:paraId="732D1A1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50" w:type="dxa"/>
            <w:noWrap/>
            <w:tcMar/>
          </w:tcPr>
          <w:p w:rsidRPr="00146A63" w:rsidR="00402699" w:rsidP="00402699" w:rsidRDefault="00402699" w14:paraId="244E418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noWrap/>
            <w:tcMar/>
          </w:tcPr>
          <w:p w:rsidRPr="00146A63" w:rsidR="00402699" w:rsidP="00402699" w:rsidRDefault="00402699" w14:paraId="69342D1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6" w:type="dxa"/>
            <w:noWrap/>
            <w:tcMar/>
          </w:tcPr>
          <w:p w:rsidRPr="00146A63" w:rsidR="00402699" w:rsidP="00402699" w:rsidRDefault="00402699" w14:paraId="11B361F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6" w:type="dxa"/>
            <w:noWrap/>
            <w:tcMar/>
          </w:tcPr>
          <w:p w:rsidRPr="00146A63" w:rsidR="00402699" w:rsidP="00402699" w:rsidRDefault="00402699" w14:paraId="29C11B1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70381DB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33D8B45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1B8B7D1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84" w:type="dxa"/>
            <w:noWrap/>
            <w:tcMar/>
          </w:tcPr>
          <w:p w:rsidRPr="001B00C9" w:rsidR="00402699" w:rsidP="00402699" w:rsidRDefault="00402699" w14:paraId="514AD57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6D097EB5" w14:paraId="1264C311" w14:textId="77777777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tcMar/>
          </w:tcPr>
          <w:p w:rsidR="00402699" w:rsidP="00402699" w:rsidRDefault="00B77D02" w14:paraId="241D0202" w14:textId="24680AB0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nOTD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40269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-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65" w:type="dxa"/>
            <w:noWrap/>
            <w:tcMar/>
          </w:tcPr>
          <w:p w:rsidRPr="00146A63" w:rsidR="00402699" w:rsidP="00402699" w:rsidRDefault="00402699" w14:paraId="07E2DCF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35/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8" w:type="dxa"/>
            <w:noWrap/>
            <w:tcMar/>
          </w:tcPr>
          <w:p w:rsidRPr="00146A63" w:rsidR="00402699" w:rsidP="00402699" w:rsidRDefault="00B821D6" w14:paraId="2543F28F" w14:textId="7B870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1" w:type="dxa"/>
            <w:noWrap/>
            <w:tcMar/>
          </w:tcPr>
          <w:p w:rsidRPr="00146A63" w:rsidR="00402699" w:rsidP="00402699" w:rsidRDefault="00402699" w14:paraId="3ABD10F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noWrap/>
            <w:tcMar/>
          </w:tcPr>
          <w:p w:rsidRPr="00146A63" w:rsidR="00402699" w:rsidP="00402699" w:rsidRDefault="00402699" w14:paraId="0240DCB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50" w:type="dxa"/>
            <w:noWrap/>
            <w:tcMar/>
          </w:tcPr>
          <w:p w:rsidRPr="00146A63" w:rsidR="00402699" w:rsidP="00402699" w:rsidRDefault="00402699" w14:paraId="0D5F9A5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noWrap/>
            <w:tcMar/>
          </w:tcPr>
          <w:p w:rsidRPr="00146A63" w:rsidR="00402699" w:rsidP="00402699" w:rsidRDefault="00402699" w14:paraId="27B1CBB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6" w:type="dxa"/>
            <w:noWrap/>
            <w:tcMar/>
          </w:tcPr>
          <w:p w:rsidRPr="00146A63" w:rsidR="00402699" w:rsidP="00402699" w:rsidRDefault="00402699" w14:paraId="6AE1D5F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6" w:type="dxa"/>
            <w:noWrap/>
            <w:tcMar/>
          </w:tcPr>
          <w:p w:rsidRPr="00146A63" w:rsidR="00402699" w:rsidP="00402699" w:rsidRDefault="00402699" w14:paraId="74DB644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1FA33DD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5487CAD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787DE90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84" w:type="dxa"/>
            <w:noWrap/>
            <w:tcMar/>
          </w:tcPr>
          <w:p w:rsidRPr="00D642C2" w:rsidR="00402699" w:rsidP="00402699" w:rsidRDefault="00402699" w14:paraId="1162B27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6D097EB5" w14:paraId="280C44B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tcMar/>
          </w:tcPr>
          <w:p w:rsidR="00402699" w:rsidP="00B77D02" w:rsidRDefault="00B77D02" w14:paraId="3E9C1C1F" w14:textId="392DE2E2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nOTD-</w:t>
            </w:r>
            <w:r w:rsidR="0040269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65" w:type="dxa"/>
            <w:noWrap/>
            <w:tcMar/>
          </w:tcPr>
          <w:p w:rsidRPr="00146A63" w:rsidR="00402699" w:rsidP="00402699" w:rsidRDefault="00402699" w14:paraId="05EFACE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45/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8" w:type="dxa"/>
            <w:noWrap/>
            <w:tcMar/>
          </w:tcPr>
          <w:p w:rsidRPr="00146A63" w:rsidR="00402699" w:rsidP="00402699" w:rsidRDefault="00B821D6" w14:paraId="56C8D303" w14:textId="1A4899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1" w:type="dxa"/>
            <w:noWrap/>
            <w:tcMar/>
          </w:tcPr>
          <w:p w:rsidRPr="00146A63" w:rsidR="00402699" w:rsidP="00402699" w:rsidRDefault="00402699" w14:paraId="715403A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noWrap/>
            <w:tcMar/>
          </w:tcPr>
          <w:p w:rsidRPr="00146A63" w:rsidR="00402699" w:rsidP="00402699" w:rsidRDefault="00402699" w14:paraId="3F1D67F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50" w:type="dxa"/>
            <w:noWrap/>
            <w:tcMar/>
          </w:tcPr>
          <w:p w:rsidRPr="00146A63" w:rsidR="00402699" w:rsidP="00402699" w:rsidRDefault="00402699" w14:paraId="662AA5C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noWrap/>
            <w:tcMar/>
          </w:tcPr>
          <w:p w:rsidRPr="00146A63" w:rsidR="00402699" w:rsidP="00402699" w:rsidRDefault="00402699" w14:paraId="0D26B9D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6" w:type="dxa"/>
            <w:noWrap/>
            <w:tcMar/>
          </w:tcPr>
          <w:p w:rsidRPr="00146A63" w:rsidR="00402699" w:rsidP="00402699" w:rsidRDefault="00402699" w14:paraId="21B3E17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6" w:type="dxa"/>
            <w:noWrap/>
            <w:tcMar/>
          </w:tcPr>
          <w:p w:rsidRPr="00146A63" w:rsidR="00402699" w:rsidP="00402699" w:rsidRDefault="00402699" w14:paraId="0CDE72B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4CE2DAE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35F57BC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259A7EA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84" w:type="dxa"/>
            <w:noWrap/>
            <w:tcMar/>
          </w:tcPr>
          <w:p w:rsidRPr="001B00C9" w:rsidR="00402699" w:rsidP="00402699" w:rsidRDefault="00402699" w14:paraId="32F97BB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6D097EB5" w14:paraId="2B2D1F59" w14:textId="77777777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tcMar/>
          </w:tcPr>
          <w:p w:rsidR="00402699" w:rsidP="00402699" w:rsidRDefault="00B77D02" w14:paraId="79B6135F" w14:textId="627CA13B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nOTD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40269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-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65" w:type="dxa"/>
            <w:noWrap/>
            <w:tcMar/>
          </w:tcPr>
          <w:p w:rsidRPr="00146A63" w:rsidR="00402699" w:rsidP="00402699" w:rsidRDefault="00402699" w14:paraId="5912285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46/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8" w:type="dxa"/>
            <w:noWrap/>
            <w:tcMar/>
          </w:tcPr>
          <w:p w:rsidRPr="00146A63" w:rsidR="00402699" w:rsidP="00402699" w:rsidRDefault="00B821D6" w14:paraId="28A32D36" w14:textId="5058B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1" w:type="dxa"/>
            <w:noWrap/>
            <w:tcMar/>
          </w:tcPr>
          <w:p w:rsidRPr="00146A63" w:rsidR="00402699" w:rsidP="00402699" w:rsidRDefault="00402699" w14:paraId="170A37A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noWrap/>
            <w:tcMar/>
          </w:tcPr>
          <w:p w:rsidRPr="00146A63" w:rsidR="00402699" w:rsidP="00402699" w:rsidRDefault="00402699" w14:paraId="7E05BCA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50" w:type="dxa"/>
            <w:noWrap/>
            <w:tcMar/>
          </w:tcPr>
          <w:p w:rsidRPr="00146A63" w:rsidR="00402699" w:rsidP="00402699" w:rsidRDefault="00402699" w14:paraId="3D22912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noWrap/>
            <w:tcMar/>
          </w:tcPr>
          <w:p w:rsidRPr="00146A63" w:rsidR="00402699" w:rsidP="00402699" w:rsidRDefault="00402699" w14:paraId="7228752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6" w:type="dxa"/>
            <w:noWrap/>
            <w:tcMar/>
          </w:tcPr>
          <w:p w:rsidRPr="00146A63" w:rsidR="00402699" w:rsidP="00402699" w:rsidRDefault="00402699" w14:paraId="1522C15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6" w:type="dxa"/>
            <w:noWrap/>
            <w:tcMar/>
          </w:tcPr>
          <w:p w:rsidRPr="00146A63" w:rsidR="00402699" w:rsidP="00402699" w:rsidRDefault="00402699" w14:paraId="716009B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0C62570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33B25AF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5C58E6B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84" w:type="dxa"/>
            <w:noWrap/>
            <w:tcMar/>
          </w:tcPr>
          <w:p w:rsidRPr="00D642C2" w:rsidR="00402699" w:rsidP="00402699" w:rsidRDefault="00402699" w14:paraId="5997AF4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6D097EB5" w14:paraId="7DD85FB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tcMar/>
          </w:tcPr>
          <w:p w:rsidR="00402699" w:rsidP="00402699" w:rsidRDefault="00B77D02" w14:paraId="7D187544" w14:textId="2373FCE2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nOTD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40269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-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65" w:type="dxa"/>
            <w:noWrap/>
            <w:tcMar/>
          </w:tcPr>
          <w:p w:rsidRPr="00146A63" w:rsidR="00402699" w:rsidP="00402699" w:rsidRDefault="00402699" w14:paraId="2E57AD0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36/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8" w:type="dxa"/>
            <w:noWrap/>
            <w:tcMar/>
          </w:tcPr>
          <w:p w:rsidRPr="00146A63" w:rsidR="00402699" w:rsidP="00402699" w:rsidRDefault="00B821D6" w14:paraId="74960B82" w14:textId="1A7DB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1" w:type="dxa"/>
            <w:noWrap/>
            <w:tcMar/>
          </w:tcPr>
          <w:p w:rsidRPr="00146A63" w:rsidR="00402699" w:rsidP="00402699" w:rsidRDefault="00402699" w14:paraId="3B4460E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noWrap/>
            <w:tcMar/>
          </w:tcPr>
          <w:p w:rsidRPr="00146A63" w:rsidR="00402699" w:rsidP="00402699" w:rsidRDefault="00402699" w14:paraId="49456BE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50" w:type="dxa"/>
            <w:noWrap/>
            <w:tcMar/>
          </w:tcPr>
          <w:p w:rsidRPr="00146A63" w:rsidR="00402699" w:rsidP="00402699" w:rsidRDefault="00402699" w14:paraId="0748964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noWrap/>
            <w:tcMar/>
          </w:tcPr>
          <w:p w:rsidRPr="00146A63" w:rsidR="00402699" w:rsidP="00402699" w:rsidRDefault="00402699" w14:paraId="06B98E6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6" w:type="dxa"/>
            <w:noWrap/>
            <w:tcMar/>
          </w:tcPr>
          <w:p w:rsidRPr="00146A63" w:rsidR="00402699" w:rsidP="00402699" w:rsidRDefault="00402699" w14:paraId="1798441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6" w:type="dxa"/>
            <w:noWrap/>
            <w:tcMar/>
          </w:tcPr>
          <w:p w:rsidRPr="00146A63" w:rsidR="00402699" w:rsidP="00402699" w:rsidRDefault="00402699" w14:paraId="4778A47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7A4AEE2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279E53F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0007D47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84" w:type="dxa"/>
            <w:noWrap/>
            <w:tcMar/>
          </w:tcPr>
          <w:p w:rsidRPr="001B00C9" w:rsidR="00402699" w:rsidP="00402699" w:rsidRDefault="00402699" w14:paraId="476EB9B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6D097EB5" w14:paraId="6E40BF8C" w14:textId="77777777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tcMar/>
          </w:tcPr>
          <w:p w:rsidR="00402699" w:rsidP="00402699" w:rsidRDefault="00B77D02" w14:paraId="70DC4DE9" w14:textId="6306420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nOTD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40269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-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65" w:type="dxa"/>
            <w:noWrap/>
            <w:tcMar/>
          </w:tcPr>
          <w:p w:rsidRPr="00146A63" w:rsidR="00402699" w:rsidP="00402699" w:rsidRDefault="00402699" w14:paraId="4EA5D57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bCs/>
                <w:caps/>
                <w:color w:val="000000"/>
                <w:sz w:val="20"/>
                <w:szCs w:val="20"/>
                <w:lang w:eastAsia="it-IT"/>
              </w:rPr>
              <w:t>39/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8" w:type="dxa"/>
            <w:noWrap/>
            <w:tcMar/>
          </w:tcPr>
          <w:p w:rsidRPr="00146A63" w:rsidR="00402699" w:rsidP="00402699" w:rsidRDefault="00B821D6" w14:paraId="4AFAE669" w14:textId="45C8A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1" w:type="dxa"/>
            <w:noWrap/>
            <w:tcMar/>
          </w:tcPr>
          <w:p w:rsidRPr="00146A63" w:rsidR="00402699" w:rsidP="00402699" w:rsidRDefault="00402699" w14:paraId="16661C1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noWrap/>
            <w:tcMar/>
          </w:tcPr>
          <w:p w:rsidRPr="00146A63" w:rsidR="00402699" w:rsidP="00402699" w:rsidRDefault="00402699" w14:paraId="665179C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50" w:type="dxa"/>
            <w:noWrap/>
            <w:tcMar/>
          </w:tcPr>
          <w:p w:rsidRPr="00146A63" w:rsidR="00402699" w:rsidP="00402699" w:rsidRDefault="00402699" w14:paraId="5EBA6B3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noWrap/>
            <w:tcMar/>
          </w:tcPr>
          <w:p w:rsidRPr="00146A63" w:rsidR="00402699" w:rsidP="00402699" w:rsidRDefault="00402699" w14:paraId="30AFEA3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6" w:type="dxa"/>
            <w:noWrap/>
            <w:tcMar/>
          </w:tcPr>
          <w:p w:rsidRPr="00146A63" w:rsidR="00402699" w:rsidP="00402699" w:rsidRDefault="00402699" w14:paraId="67B9BDB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6" w:type="dxa"/>
            <w:noWrap/>
            <w:tcMar/>
          </w:tcPr>
          <w:p w:rsidRPr="00146A63" w:rsidR="00402699" w:rsidP="00402699" w:rsidRDefault="00402699" w14:paraId="5BAEE42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5F727BA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45FDF82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3B25C52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84" w:type="dxa"/>
            <w:noWrap/>
            <w:tcMar/>
          </w:tcPr>
          <w:p w:rsidRPr="00D642C2" w:rsidR="00402699" w:rsidP="00402699" w:rsidRDefault="00402699" w14:paraId="3308A8C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F33212" w:rsidTr="6D097EB5" w14:paraId="3C2F30D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tcMar/>
          </w:tcPr>
          <w:p w:rsidR="00402699" w:rsidP="00402699" w:rsidRDefault="00B77D02" w14:paraId="45016076" w14:textId="1C6B7BB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nOTD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40269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-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65" w:type="dxa"/>
            <w:noWrap/>
            <w:tcMar/>
          </w:tcPr>
          <w:p w:rsidRPr="00146A63" w:rsidR="00402699" w:rsidP="00402699" w:rsidRDefault="00402699" w14:paraId="60DE596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48/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8" w:type="dxa"/>
            <w:noWrap/>
            <w:tcMar/>
          </w:tcPr>
          <w:p w:rsidRPr="00146A63" w:rsidR="00402699" w:rsidP="00402699" w:rsidRDefault="00B821D6" w14:paraId="4D1953CF" w14:textId="2AEAD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1" w:type="dxa"/>
            <w:noWrap/>
            <w:tcMar/>
          </w:tcPr>
          <w:p w:rsidRPr="00146A63" w:rsidR="00402699" w:rsidP="00402699" w:rsidRDefault="00402699" w14:paraId="5FB1024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noWrap/>
            <w:tcMar/>
          </w:tcPr>
          <w:p w:rsidRPr="00146A63" w:rsidR="00402699" w:rsidP="00402699" w:rsidRDefault="00402699" w14:paraId="24B1C5C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50" w:type="dxa"/>
            <w:noWrap/>
            <w:tcMar/>
          </w:tcPr>
          <w:p w:rsidRPr="00146A63" w:rsidR="00402699" w:rsidP="00402699" w:rsidRDefault="00402699" w14:paraId="52FCFE3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noWrap/>
            <w:tcMar/>
          </w:tcPr>
          <w:p w:rsidRPr="00146A63" w:rsidR="00402699" w:rsidP="00402699" w:rsidRDefault="00402699" w14:paraId="4EB07FA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6" w:type="dxa"/>
            <w:noWrap/>
            <w:tcMar/>
          </w:tcPr>
          <w:p w:rsidRPr="00146A63" w:rsidR="00402699" w:rsidP="00402699" w:rsidRDefault="00402699" w14:paraId="641E326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6" w:type="dxa"/>
            <w:noWrap/>
            <w:tcMar/>
          </w:tcPr>
          <w:p w:rsidRPr="00146A63" w:rsidR="00402699" w:rsidP="00402699" w:rsidRDefault="00402699" w14:paraId="7580D2F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46A6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6A29377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4A42FC2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402699" w:rsidP="00402699" w:rsidRDefault="00402699" w14:paraId="06CFFEB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84" w:type="dxa"/>
            <w:noWrap/>
            <w:tcMar/>
          </w:tcPr>
          <w:p w:rsidRPr="00D642C2" w:rsidR="00402699" w:rsidP="00402699" w:rsidRDefault="00402699" w14:paraId="746AB1A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E76DC4" w:rsidTr="6D097EB5" w14:paraId="5BC027ED" w14:textId="77777777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tcMar/>
          </w:tcPr>
          <w:p w:rsidR="00E76DC4" w:rsidP="00E76DC4" w:rsidRDefault="00E76DC4" w14:paraId="1C8CCFEF" w14:textId="614D5E20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n</w:t>
            </w:r>
            <w:r w:rsidRPr="00F33212"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OTD-</w:t>
            </w:r>
            <w:r>
              <w:rPr>
                <w:rFonts w:ascii="Times New Roman" w:hAnsi="Times New Roman" w:eastAsia="Times New Roman" w:cs="Times New Roman"/>
                <w:caps w:val="0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65" w:type="dxa"/>
            <w:noWrap/>
            <w:tcMar/>
          </w:tcPr>
          <w:p w:rsidRPr="00146A63" w:rsidR="00E76DC4" w:rsidP="00E76DC4" w:rsidRDefault="00E76DC4" w14:paraId="6111D62B" w14:textId="35FBB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F/5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8" w:type="dxa"/>
            <w:noWrap/>
            <w:tcMar/>
          </w:tcPr>
          <w:p w:rsidR="00E76DC4" w:rsidP="00E76DC4" w:rsidRDefault="00E76DC4" w14:paraId="0452215E" w14:textId="013DBC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1" w:type="dxa"/>
            <w:noWrap/>
            <w:tcMar/>
          </w:tcPr>
          <w:p w:rsidRPr="00146A63" w:rsidR="00E76DC4" w:rsidP="00E76DC4" w:rsidRDefault="00E76DC4" w14:paraId="5DD6BC48" w14:textId="42AB37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noWrap/>
            <w:tcMar/>
          </w:tcPr>
          <w:p w:rsidRPr="00146A63" w:rsidR="00E76DC4" w:rsidP="00E76DC4" w:rsidRDefault="00E76DC4" w14:paraId="12020BA6" w14:textId="3D7F0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50" w:type="dxa"/>
            <w:noWrap/>
            <w:tcMar/>
          </w:tcPr>
          <w:p w:rsidRPr="00146A63" w:rsidR="00E76DC4" w:rsidP="00E76DC4" w:rsidRDefault="00E76DC4" w14:paraId="73858B96" w14:textId="4C61C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noWrap/>
            <w:tcMar/>
          </w:tcPr>
          <w:p w:rsidRPr="00146A63" w:rsidR="00E76DC4" w:rsidP="00E76DC4" w:rsidRDefault="00E76DC4" w14:paraId="6548E0BE" w14:textId="5D5F9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6" w:type="dxa"/>
            <w:noWrap/>
            <w:tcMar/>
          </w:tcPr>
          <w:p w:rsidRPr="00146A63" w:rsidR="00E76DC4" w:rsidP="00E76DC4" w:rsidRDefault="00E76DC4" w14:paraId="37E2BE8D" w14:textId="37CB8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6" w:type="dxa"/>
            <w:noWrap/>
            <w:tcMar/>
          </w:tcPr>
          <w:p w:rsidRPr="00146A63" w:rsidR="00E76DC4" w:rsidP="00E76DC4" w:rsidRDefault="00E76DC4" w14:paraId="10B505C9" w14:textId="1639D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E76DC4" w:rsidP="00E76DC4" w:rsidRDefault="00E76DC4" w14:paraId="0BABAC57" w14:textId="4364B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E76DC4" w:rsidP="00E76DC4" w:rsidRDefault="00E76DC4" w14:paraId="53FF418C" w14:textId="099EA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E76DC4" w:rsidP="00E76DC4" w:rsidRDefault="00E76DC4" w14:paraId="02827DB1" w14:textId="26789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84" w:type="dxa"/>
            <w:noWrap/>
            <w:tcMar/>
          </w:tcPr>
          <w:p w:rsidRPr="00D642C2" w:rsidR="00E76DC4" w:rsidP="00E76DC4" w:rsidRDefault="00E76DC4" w14:paraId="631C9D01" w14:textId="7C7FAA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  <w:tr w:rsidRPr="00D642C2" w:rsidR="00E76DC4" w:rsidTr="6D097EB5" w14:paraId="087D4B6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tcMar/>
          </w:tcPr>
          <w:p w:rsidR="00E76DC4" w:rsidP="00E76DC4" w:rsidRDefault="00E76DC4" w14:paraId="5E8EAA8A" w14:textId="5E614484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6D097EB5" w:rsidR="6D097EB5">
              <w:rPr>
                <w:rFonts w:ascii="Times New Roman" w:hAnsi="Times New Roman" w:eastAsia="Times New Roman" w:cs="Times New Roman"/>
                <w:caps w:val="0"/>
                <w:smallCaps w:val="0"/>
                <w:color w:val="000000" w:themeColor="text1" w:themeTint="FF" w:themeShade="FF"/>
                <w:sz w:val="20"/>
                <w:szCs w:val="20"/>
                <w:lang w:eastAsia="it-IT"/>
              </w:rPr>
              <w:t>nOTD-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65" w:type="dxa"/>
            <w:noWrap/>
            <w:tcMar/>
          </w:tcPr>
          <w:p w:rsidRPr="00146A63" w:rsidR="00E76DC4" w:rsidP="00E76DC4" w:rsidRDefault="00E76DC4" w14:paraId="22314960" w14:textId="6F92D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M/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8" w:type="dxa"/>
            <w:noWrap/>
            <w:tcMar/>
          </w:tcPr>
          <w:p w:rsidR="00E76DC4" w:rsidP="00E76DC4" w:rsidRDefault="00E76DC4" w14:paraId="57D8BF2A" w14:textId="22D3B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1" w:type="dxa"/>
            <w:noWrap/>
            <w:tcMar/>
          </w:tcPr>
          <w:p w:rsidRPr="00146A63" w:rsidR="00E76DC4" w:rsidP="00E76DC4" w:rsidRDefault="00E76DC4" w14:paraId="312A9F8D" w14:textId="69D9C0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noWrap/>
            <w:tcMar/>
          </w:tcPr>
          <w:p w:rsidRPr="00146A63" w:rsidR="00E76DC4" w:rsidP="00E76DC4" w:rsidRDefault="00E76DC4" w14:paraId="4B37B046" w14:textId="61BDB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50" w:type="dxa"/>
            <w:noWrap/>
            <w:tcMar/>
          </w:tcPr>
          <w:p w:rsidRPr="00146A63" w:rsidR="00E76DC4" w:rsidP="00E76DC4" w:rsidRDefault="00E76DC4" w14:paraId="32725548" w14:textId="468E6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99" w:type="dxa"/>
            <w:noWrap/>
            <w:tcMar/>
          </w:tcPr>
          <w:p w:rsidRPr="00146A63" w:rsidR="00E76DC4" w:rsidP="00E76DC4" w:rsidRDefault="00E76DC4" w14:paraId="673E7B8D" w14:textId="613C9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6" w:type="dxa"/>
            <w:noWrap/>
            <w:tcMar/>
          </w:tcPr>
          <w:p w:rsidRPr="00146A63" w:rsidR="00E76DC4" w:rsidP="00E76DC4" w:rsidRDefault="00E76DC4" w14:paraId="6316CC9A" w14:textId="6CBA9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56" w:type="dxa"/>
            <w:noWrap/>
            <w:tcMar/>
          </w:tcPr>
          <w:p w:rsidRPr="00146A63" w:rsidR="00E76DC4" w:rsidP="00E76DC4" w:rsidRDefault="00E76DC4" w14:paraId="7CB41DDD" w14:textId="4CD8D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E76DC4" w:rsidP="00E76DC4" w:rsidRDefault="00E76DC4" w14:paraId="24EA9309" w14:textId="357D7C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E76DC4" w:rsidP="00E76DC4" w:rsidRDefault="00E76DC4" w14:paraId="56177B89" w14:textId="2A293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6" w:type="dxa"/>
            <w:noWrap/>
            <w:tcMar/>
          </w:tcPr>
          <w:p w:rsidRPr="00D642C2" w:rsidR="00E76DC4" w:rsidP="00E76DC4" w:rsidRDefault="00E76DC4" w14:paraId="5DEB2A9B" w14:textId="0A9C82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84" w:type="dxa"/>
            <w:noWrap/>
            <w:tcMar/>
          </w:tcPr>
          <w:p w:rsidRPr="00D642C2" w:rsidR="00E76DC4" w:rsidP="00E76DC4" w:rsidRDefault="00E76DC4" w14:paraId="21CE7578" w14:textId="313A3A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D642C2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  <w:t>None</w:t>
            </w:r>
          </w:p>
        </w:tc>
      </w:tr>
    </w:tbl>
    <w:p w:rsidR="00BF3D93" w:rsidP="00921D4C" w:rsidRDefault="00BF3D93" w14:paraId="7971464C" w14:textId="77777777">
      <w:pPr>
        <w:rPr>
          <w:rFonts w:ascii="Times New Roman" w:hAnsi="Times New Roman" w:cs="Times New Roman"/>
          <w:sz w:val="20"/>
          <w:szCs w:val="20"/>
        </w:rPr>
      </w:pPr>
    </w:p>
    <w:p w:rsidRPr="00CB6DC5" w:rsidR="008B2CEC" w:rsidP="00921D4C" w:rsidRDefault="00921D4C" w14:paraId="09A2D988" w14:textId="2C9D5618">
      <w:pPr>
        <w:rPr>
          <w:rFonts w:ascii="Times New Roman" w:hAnsi="Times New Roman" w:cs="Times New Roman"/>
          <w:sz w:val="20"/>
          <w:szCs w:val="20"/>
          <w:lang w:val="en-US"/>
        </w:rPr>
      </w:pPr>
      <w:r w:rsidRPr="5A62058F" w:rsidR="5A62058F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5A62058F" w:rsidR="5A62058F">
        <w:rPr>
          <w:rFonts w:ascii="Times New Roman" w:hAnsi="Times New Roman" w:cs="Times New Roman"/>
          <w:b w:val="1"/>
          <w:bCs w:val="1"/>
          <w:sz w:val="20"/>
          <w:szCs w:val="20"/>
          <w:lang w:val="en-US"/>
        </w:rPr>
        <w:t>Mild</w:t>
      </w:r>
      <w:r w:rsidRPr="5A62058F" w:rsidR="5A62058F">
        <w:rPr>
          <w:rFonts w:ascii="Times New Roman" w:hAnsi="Times New Roman" w:cs="Times New Roman"/>
          <w:sz w:val="20"/>
          <w:szCs w:val="20"/>
          <w:lang w:val="en-US"/>
        </w:rPr>
        <w:t xml:space="preserve">: Individuals who have any of the various signs and symptoms of COVID-19 but who do not have shortness of breath, dyspnea, or abnormal chest imaging; </w:t>
      </w:r>
      <w:r w:rsidRPr="5A62058F" w:rsidR="5A62058F">
        <w:rPr>
          <w:rFonts w:ascii="Times New Roman" w:hAnsi="Times New Roman" w:cs="Times New Roman"/>
          <w:b w:val="1"/>
          <w:bCs w:val="1"/>
          <w:sz w:val="20"/>
          <w:szCs w:val="20"/>
          <w:lang w:val="en-US"/>
        </w:rPr>
        <w:t>Severe:</w:t>
      </w:r>
      <w:r w:rsidRPr="5A62058F" w:rsidR="5A62058F">
        <w:rPr>
          <w:rFonts w:ascii="Times New Roman" w:hAnsi="Times New Roman" w:cs="Times New Roman"/>
          <w:sz w:val="20"/>
          <w:szCs w:val="20"/>
          <w:lang w:val="en-US"/>
        </w:rPr>
        <w:t xml:space="preserve"> Individuals who have SpO2 &lt;94% on room air at sea level, a ratio of arterial partial pressure of oxygen to fraction of inspired oxygen (PaO2/FiO2) &lt;300 mm Hg, respiratory frequency &gt;30 breaths/min, or lung infiltrates &gt;50%. Requiring oxygen supplemntation FiO2&gt;0.5, high flow oxygen and/or medical ventilation [</w:t>
      </w:r>
      <w:hyperlink r:id="Rf308b9d672794f16">
        <w:r w:rsidRPr="5A62058F" w:rsidR="5A62058F">
          <w:rPr>
            <w:rStyle w:val="Collegamentoipertestuale"/>
            <w:rFonts w:ascii="Times New Roman" w:hAnsi="Times New Roman" w:cs="Times New Roman"/>
            <w:lang w:val="en-US"/>
          </w:rPr>
          <w:t>COVID-19 Treatment Guidelines (nih.gov)</w:t>
        </w:r>
      </w:hyperlink>
      <w:r w:rsidRPr="5A62058F" w:rsidR="5A62058F">
        <w:rPr>
          <w:rFonts w:ascii="Times New Roman" w:hAnsi="Times New Roman" w:cs="Times New Roman"/>
          <w:lang w:val="en-US"/>
        </w:rPr>
        <w:t>, April, 2021 Update]</w:t>
      </w:r>
      <w:r w:rsidRPr="5A62058F" w:rsidR="5A62058F">
        <w:rPr>
          <w:rFonts w:ascii="Times New Roman" w:hAnsi="Times New Roman" w:cs="Times New Roman"/>
          <w:sz w:val="20"/>
          <w:szCs w:val="20"/>
          <w:lang w:val="en-US"/>
        </w:rPr>
        <w:t xml:space="preserve">; BIP: </w:t>
      </w:r>
      <w:r w:rsidRPr="5A62058F" w:rsidR="5A62058F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n-US" w:eastAsia="it-IT"/>
        </w:rPr>
        <w:t>Bilateral Interstitial pneumonia; MIP: Monolateral Interstitial pneumonia</w:t>
      </w:r>
      <w:r w:rsidRPr="5A62058F" w:rsidR="5A62058F">
        <w:rPr>
          <w:rFonts w:ascii="Times New Roman" w:hAnsi="Times New Roman" w:cs="Times New Roman"/>
          <w:sz w:val="20"/>
          <w:szCs w:val="20"/>
          <w:lang w:val="en-US"/>
        </w:rPr>
        <w:t>; CHF: Congestive Heart Faliure; OSAS:</w:t>
      </w:r>
      <w:r w:rsidR="5A62058F">
        <w:rPr/>
        <w:t xml:space="preserve"> </w:t>
      </w:r>
      <w:r w:rsidRPr="5A62058F" w:rsidR="5A62058F">
        <w:rPr>
          <w:rFonts w:ascii="Times New Roman" w:hAnsi="Times New Roman" w:cs="Times New Roman"/>
          <w:sz w:val="20"/>
          <w:szCs w:val="20"/>
          <w:lang w:val="en-US"/>
        </w:rPr>
        <w:t>Obstructive Sleep Apnea Syndrome; POAD:</w:t>
      </w:r>
      <w:r w:rsidR="5A62058F">
        <w:rPr/>
        <w:t xml:space="preserve"> </w:t>
      </w:r>
      <w:r w:rsidRPr="5A62058F" w:rsidR="5A62058F">
        <w:rPr>
          <w:rFonts w:ascii="Times New Roman" w:hAnsi="Times New Roman" w:cs="Times New Roman"/>
          <w:sz w:val="20"/>
          <w:szCs w:val="20"/>
          <w:lang w:val="en-US"/>
        </w:rPr>
        <w:t>Peripheral Obliterative Arteriopathy Disease; COLD: Chronic Obstructive Lung Disease;  CMT: Charcot-Marie-Tooth; GERD: Gastroesophageal reflux disease.</w:t>
      </w:r>
    </w:p>
    <w:sectPr w:rsidRPr="00CB6DC5" w:rsidR="008B2CEC" w:rsidSect="00921D4C">
      <w:pgSz w:w="16838" w:h="11906" w:orient="landscape"/>
      <w:pgMar w:top="1134" w:right="1417" w:bottom="85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32A10" w:rsidP="0053385A" w:rsidRDefault="00D32A10" w14:paraId="2B4F80AF" w14:textId="77777777">
      <w:pPr>
        <w:spacing w:after="0" w:line="240" w:lineRule="auto"/>
      </w:pPr>
      <w:r>
        <w:separator/>
      </w:r>
    </w:p>
  </w:endnote>
  <w:endnote w:type="continuationSeparator" w:id="0">
    <w:p w:rsidR="00D32A10" w:rsidP="0053385A" w:rsidRDefault="00D32A10" w14:paraId="756B7970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32A10" w:rsidP="0053385A" w:rsidRDefault="00D32A10" w14:paraId="75BFFA4D" w14:textId="77777777">
      <w:pPr>
        <w:spacing w:after="0" w:line="240" w:lineRule="auto"/>
      </w:pPr>
      <w:r>
        <w:separator/>
      </w:r>
    </w:p>
  </w:footnote>
  <w:footnote w:type="continuationSeparator" w:id="0">
    <w:p w:rsidR="00D32A10" w:rsidP="0053385A" w:rsidRDefault="00D32A10" w14:paraId="4CC9DBE4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trackRevisions w:val="false"/>
  <w:zoom w:percent="100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B49F5"/>
    <w:rsid w:val="00013C57"/>
    <w:rsid w:val="000A1BEC"/>
    <w:rsid w:val="00146A63"/>
    <w:rsid w:val="0018570F"/>
    <w:rsid w:val="001B00C9"/>
    <w:rsid w:val="001B49F5"/>
    <w:rsid w:val="00223C2B"/>
    <w:rsid w:val="002E5454"/>
    <w:rsid w:val="00301456"/>
    <w:rsid w:val="0036624F"/>
    <w:rsid w:val="00402699"/>
    <w:rsid w:val="004175C8"/>
    <w:rsid w:val="00464E41"/>
    <w:rsid w:val="0053385A"/>
    <w:rsid w:val="005E6224"/>
    <w:rsid w:val="006967DF"/>
    <w:rsid w:val="00791C40"/>
    <w:rsid w:val="008039B8"/>
    <w:rsid w:val="0082634D"/>
    <w:rsid w:val="008B2CEC"/>
    <w:rsid w:val="00921D4C"/>
    <w:rsid w:val="009B64D8"/>
    <w:rsid w:val="00AB695F"/>
    <w:rsid w:val="00B77D02"/>
    <w:rsid w:val="00B821D6"/>
    <w:rsid w:val="00BF3D93"/>
    <w:rsid w:val="00C36458"/>
    <w:rsid w:val="00C8401D"/>
    <w:rsid w:val="00CB6DC5"/>
    <w:rsid w:val="00D32A10"/>
    <w:rsid w:val="00D4067B"/>
    <w:rsid w:val="00D642C2"/>
    <w:rsid w:val="00E00C23"/>
    <w:rsid w:val="00E37E53"/>
    <w:rsid w:val="00E76DC4"/>
    <w:rsid w:val="00F33212"/>
    <w:rsid w:val="00F4063D"/>
    <w:rsid w:val="00FA0A61"/>
    <w:rsid w:val="5A62058F"/>
    <w:rsid w:val="6D09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41C33AB"/>
  <w15:docId w15:val="{8056A0C5-227A-4E62-B517-D1F1433C7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table" w:styleId="Tabellasemplice-31" w:customStyle="1">
    <w:name w:val="Tabella semplice - 31"/>
    <w:basedOn w:val="Tabellanormale"/>
    <w:uiPriority w:val="43"/>
    <w:rsid w:val="001B49F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41" w:customStyle="1">
    <w:name w:val="Tabella semplice 41"/>
    <w:basedOn w:val="Tabellanormale"/>
    <w:uiPriority w:val="44"/>
    <w:rsid w:val="001B49F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51" w:customStyle="1">
    <w:name w:val="Tabella semplice 51"/>
    <w:basedOn w:val="Tabellanormale"/>
    <w:uiPriority w:val="45"/>
    <w:rsid w:val="001B49F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llegamentoipertestuale">
    <w:name w:val="Hyperlink"/>
    <w:basedOn w:val="Carpredefinitoparagrafo"/>
    <w:uiPriority w:val="99"/>
    <w:semiHidden/>
    <w:unhideWhenUsed/>
    <w:rsid w:val="00921D4C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B2CEC"/>
    <w:rPr>
      <w:color w:val="954F72"/>
      <w:u w:val="single"/>
    </w:rPr>
  </w:style>
  <w:style w:type="paragraph" w:styleId="font5" w:customStyle="1">
    <w:name w:val="font5"/>
    <w:basedOn w:val="Normale"/>
    <w:rsid w:val="008B2CEC"/>
    <w:pPr>
      <w:spacing w:before="100" w:beforeAutospacing="1" w:after="100" w:afterAutospacing="1" w:line="240" w:lineRule="auto"/>
    </w:pPr>
    <w:rPr>
      <w:rFonts w:ascii="Arial" w:hAnsi="Arial" w:eastAsia="Times New Roman" w:cs="Arial"/>
      <w:color w:val="000000"/>
      <w:sz w:val="24"/>
      <w:szCs w:val="24"/>
      <w:lang w:eastAsia="it-IT"/>
    </w:rPr>
  </w:style>
  <w:style w:type="paragraph" w:styleId="font6" w:customStyle="1">
    <w:name w:val="font6"/>
    <w:basedOn w:val="Normale"/>
    <w:rsid w:val="008B2CEC"/>
    <w:pPr>
      <w:spacing w:before="100" w:beforeAutospacing="1" w:after="100" w:afterAutospacing="1" w:line="240" w:lineRule="auto"/>
    </w:pPr>
    <w:rPr>
      <w:rFonts w:ascii="Arial" w:hAnsi="Arial" w:eastAsia="Times New Roman" w:cs="Arial"/>
      <w:i/>
      <w:iCs/>
      <w:color w:val="000000"/>
      <w:sz w:val="24"/>
      <w:szCs w:val="24"/>
      <w:lang w:eastAsia="it-IT"/>
    </w:rPr>
  </w:style>
  <w:style w:type="paragraph" w:styleId="xl65" w:customStyle="1">
    <w:name w:val="xl65"/>
    <w:basedOn w:val="Normale"/>
    <w:rsid w:val="008B2CEC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sz w:val="24"/>
      <w:szCs w:val="24"/>
      <w:lang w:eastAsia="it-IT"/>
    </w:rPr>
  </w:style>
  <w:style w:type="paragraph" w:styleId="xl66" w:customStyle="1">
    <w:name w:val="xl66"/>
    <w:basedOn w:val="Normale"/>
    <w:rsid w:val="008B2CEC"/>
    <w:pPr>
      <w:pBdr>
        <w:top w:val="single" w:color="auto" w:sz="4" w:space="0"/>
        <w:left w:val="single" w:color="auto" w:sz="4" w:space="0"/>
        <w:right w:val="single" w:color="auto" w:sz="4" w:space="0"/>
      </w:pBdr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sz w:val="24"/>
      <w:szCs w:val="24"/>
      <w:lang w:eastAsia="it-IT"/>
    </w:rPr>
  </w:style>
  <w:style w:type="paragraph" w:styleId="xl67" w:customStyle="1">
    <w:name w:val="xl67"/>
    <w:basedOn w:val="Normale"/>
    <w:rsid w:val="008B2CEC"/>
    <w:pP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  <w:lang w:eastAsia="it-IT"/>
    </w:rPr>
  </w:style>
  <w:style w:type="paragraph" w:styleId="xl68" w:customStyle="1">
    <w:name w:val="xl68"/>
    <w:basedOn w:val="Normale"/>
    <w:rsid w:val="008B2CEC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sz w:val="24"/>
      <w:szCs w:val="24"/>
      <w:lang w:eastAsia="it-IT"/>
    </w:rPr>
  </w:style>
  <w:style w:type="paragraph" w:styleId="xl69" w:customStyle="1">
    <w:name w:val="xl69"/>
    <w:basedOn w:val="Normale"/>
    <w:rsid w:val="008B2CEC"/>
    <w:pPr>
      <w:pBdr>
        <w:top w:val="single" w:color="auto" w:sz="4" w:space="0"/>
        <w:left w:val="single" w:color="auto" w:sz="4" w:space="0"/>
        <w:right w:val="single" w:color="auto" w:sz="4" w:space="0"/>
      </w:pBdr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sz w:val="24"/>
      <w:szCs w:val="24"/>
      <w:lang w:eastAsia="it-IT"/>
    </w:rPr>
  </w:style>
  <w:style w:type="paragraph" w:styleId="xl70" w:customStyle="1">
    <w:name w:val="xl70"/>
    <w:basedOn w:val="Normale"/>
    <w:rsid w:val="008B2CEC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i/>
      <w:iCs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53385A"/>
    <w:pPr>
      <w:tabs>
        <w:tab w:val="center" w:pos="4819"/>
        <w:tab w:val="right" w:pos="9638"/>
      </w:tabs>
      <w:spacing w:after="0" w:line="240" w:lineRule="auto"/>
    </w:pPr>
  </w:style>
  <w:style w:type="character" w:styleId="IntestazioneCarattere" w:customStyle="1">
    <w:name w:val="Intestazione Carattere"/>
    <w:basedOn w:val="Carpredefinitoparagrafo"/>
    <w:link w:val="Intestazione"/>
    <w:uiPriority w:val="99"/>
    <w:rsid w:val="0053385A"/>
  </w:style>
  <w:style w:type="paragraph" w:styleId="Pidipagina">
    <w:name w:val="footer"/>
    <w:basedOn w:val="Normale"/>
    <w:link w:val="PidipaginaCarattere"/>
    <w:uiPriority w:val="99"/>
    <w:unhideWhenUsed/>
    <w:rsid w:val="0053385A"/>
    <w:pPr>
      <w:tabs>
        <w:tab w:val="center" w:pos="4819"/>
        <w:tab w:val="right" w:pos="9638"/>
      </w:tabs>
      <w:spacing w:after="0" w:line="240" w:lineRule="auto"/>
    </w:pPr>
  </w:style>
  <w:style w:type="character" w:styleId="PidipaginaCarattere" w:customStyle="1">
    <w:name w:val="Piè di pagina Carattere"/>
    <w:basedOn w:val="Carpredefinitoparagrafo"/>
    <w:link w:val="Pidipagina"/>
    <w:uiPriority w:val="99"/>
    <w:rsid w:val="005338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40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7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openxmlformats.org/officeDocument/2006/relationships/theme" Target="theme/theme1.xml" Id="rId9" /><Relationship Type="http://schemas.openxmlformats.org/officeDocument/2006/relationships/hyperlink" Target="https://www.covid19treatmentguidelines.nih.gov/" TargetMode="External" Id="Rf308b9d672794f16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864282-3100-488C-951F-DB0DAA76140C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Mele Dalila</dc:creator>
  <lastModifiedBy>Dalila Mele</lastModifiedBy>
  <revision>11</revision>
  <dcterms:created xsi:type="dcterms:W3CDTF">2021-05-22T12:53:00.0000000Z</dcterms:created>
  <dcterms:modified xsi:type="dcterms:W3CDTF">2021-07-21T11:20:25.9634515Z</dcterms:modified>
</coreProperties>
</file>